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99FEE5" w14:textId="1B1D1DFE" w:rsidR="00DD027E" w:rsidRPr="00667ADB" w:rsidRDefault="00F94074" w:rsidP="00DD027E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67ADB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="00DD027E" w:rsidRPr="00667ADB">
        <w:rPr>
          <w:rFonts w:ascii="Times New Roman" w:hAnsi="Times New Roman"/>
          <w:b/>
          <w:bCs/>
          <w:sz w:val="24"/>
          <w:szCs w:val="24"/>
        </w:rPr>
        <w:t xml:space="preserve">able </w:t>
      </w:r>
      <w:r w:rsidR="00B100FF">
        <w:rPr>
          <w:rFonts w:ascii="Times New Roman" w:hAnsi="Times New Roman" w:hint="eastAsia"/>
          <w:b/>
          <w:bCs/>
          <w:sz w:val="24"/>
          <w:szCs w:val="24"/>
        </w:rPr>
        <w:t>1</w:t>
      </w:r>
      <w:r w:rsidR="00DD027E" w:rsidRPr="00667ADB">
        <w:rPr>
          <w:rFonts w:ascii="Times New Roman" w:hAnsi="Times New Roman"/>
          <w:b/>
          <w:bCs/>
          <w:sz w:val="24"/>
          <w:szCs w:val="24"/>
        </w:rPr>
        <w:t xml:space="preserve">. Comparison of </w:t>
      </w:r>
      <w:r w:rsidR="00B100FF">
        <w:rPr>
          <w:rFonts w:ascii="Times New Roman" w:hAnsi="Times New Roman" w:hint="eastAsia"/>
          <w:b/>
          <w:bCs/>
          <w:sz w:val="24"/>
          <w:szCs w:val="24"/>
        </w:rPr>
        <w:t>c</w:t>
      </w:r>
      <w:r w:rsidR="00DD027E" w:rsidRPr="00667ADB">
        <w:rPr>
          <w:rFonts w:ascii="Times New Roman" w:hAnsi="Times New Roman"/>
          <w:b/>
          <w:bCs/>
          <w:sz w:val="24"/>
          <w:szCs w:val="24"/>
        </w:rPr>
        <w:t xml:space="preserve">linicopathological features by </w:t>
      </w:r>
      <w:r w:rsidR="00DD027E" w:rsidRPr="00667ADB">
        <w:rPr>
          <w:rFonts w:ascii="Times New Roman" w:hAnsi="Times New Roman" w:cs="Times New Roman"/>
          <w:b/>
          <w:bCs/>
          <w:sz w:val="24"/>
          <w:szCs w:val="24"/>
        </w:rPr>
        <w:t>HER2</w:t>
      </w:r>
      <w:r w:rsidR="00DD027E" w:rsidRPr="00667ADB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B96735">
        <w:rPr>
          <w:rFonts w:ascii="Times New Roman" w:hAnsi="Times New Roman" w:cs="Times New Roman" w:hint="eastAsia"/>
          <w:b/>
          <w:bCs/>
          <w:sz w:val="24"/>
          <w:szCs w:val="24"/>
        </w:rPr>
        <w:t>status</w:t>
      </w:r>
      <w:r w:rsidR="00341E1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41E19" w:rsidRPr="00341E19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341E19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="00341E19" w:rsidRPr="00341E19">
        <w:rPr>
          <w:rFonts w:ascii="Times New Roman" w:hAnsi="Times New Roman" w:cs="Times New Roman"/>
          <w:b/>
          <w:bCs/>
          <w:sz w:val="24"/>
          <w:szCs w:val="24"/>
        </w:rPr>
        <w:t>ntrinsic subtype</w:t>
      </w:r>
      <w:r w:rsidR="00341E19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41E19" w:rsidRPr="00341E19">
        <w:rPr>
          <w:rFonts w:ascii="Times New Roman" w:hAnsi="Times New Roman" w:cs="Times New Roman"/>
          <w:b/>
          <w:bCs/>
          <w:sz w:val="24"/>
          <w:szCs w:val="24"/>
        </w:rPr>
        <w:t xml:space="preserve"> of breast cancer</w:t>
      </w:r>
      <w:r w:rsidR="00DD027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</w:p>
    <w:tbl>
      <w:tblPr>
        <w:tblW w:w="4971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3407"/>
        <w:gridCol w:w="2128"/>
        <w:gridCol w:w="2970"/>
        <w:gridCol w:w="992"/>
        <w:gridCol w:w="2125"/>
        <w:gridCol w:w="2554"/>
        <w:gridCol w:w="1133"/>
      </w:tblGrid>
      <w:tr w:rsidR="00DD027E" w:rsidRPr="00356032" w14:paraId="02B2FB72" w14:textId="77777777" w:rsidTr="00626EC3">
        <w:trPr>
          <w:trHeight w:val="134"/>
        </w:trPr>
        <w:tc>
          <w:tcPr>
            <w:tcW w:w="1113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3ED489D5" w14:textId="77777777" w:rsidR="00DD027E" w:rsidRPr="00667ADB" w:rsidRDefault="00DD027E" w:rsidP="00935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665" w:type="pct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B886C5" w14:textId="77777777" w:rsidR="00DD027E" w:rsidRPr="00667ADB" w:rsidRDefault="00B100FF" w:rsidP="00935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HR+</w:t>
            </w:r>
            <w:r w:rsidR="00DD027E"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ER2-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BC</w:t>
            </w:r>
            <w:r w:rsidR="00C36FC7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6FC7"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C36FC7"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F4BFB">
              <w:rPr>
                <w:rFonts w:ascii="Times New Roman" w:hAnsi="Times New Roman" w:cs="Times New Roman" w:hint="eastAsia"/>
                <w:sz w:val="24"/>
                <w:szCs w:val="24"/>
              </w:rPr>
              <w:t>117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14171DF8" w14:textId="77777777" w:rsidR="00DD027E" w:rsidRPr="00667ADB" w:rsidRDefault="00C36FC7" w:rsidP="00935D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2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5E563DF" w14:textId="77777777" w:rsidR="00DD027E" w:rsidRPr="00667ADB" w:rsidRDefault="00B100FF" w:rsidP="00935DC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TNBC</w:t>
            </w:r>
            <w:r w:rsidR="00C36FC7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C36FC7"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C36FC7"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26E39">
              <w:rPr>
                <w:rFonts w:ascii="Times New Roman" w:hAnsi="Times New Roman" w:cs="Times New Roman" w:hint="eastAsia"/>
                <w:sz w:val="24"/>
                <w:szCs w:val="24"/>
              </w:rPr>
              <w:t>127</w:t>
            </w:r>
            <w:r w:rsidR="00C36FC7"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bottom"/>
          </w:tcPr>
          <w:p w14:paraId="5C35455E" w14:textId="77777777" w:rsidR="00DD027E" w:rsidRPr="00667ADB" w:rsidRDefault="00DD027E" w:rsidP="00935D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100FF" w:rsidRPr="00356032" w14:paraId="6C30AAC6" w14:textId="77777777" w:rsidTr="0067104D">
        <w:trPr>
          <w:trHeight w:val="132"/>
        </w:trPr>
        <w:tc>
          <w:tcPr>
            <w:tcW w:w="1113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7650527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83809C" w14:textId="4E767972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>HER2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ll</w:t>
            </w:r>
            <w:r w:rsidR="00B96735" w:rsidRPr="002D4239">
              <w:rPr>
                <w:rFonts w:ascii="Times New Roman" w:hAnsi="Times New Roman"/>
                <w:sz w:val="24"/>
                <w:szCs w:val="24"/>
              </w:rPr>
              <w:t>*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3F4BF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E9D089" w14:textId="6E7859D8" w:rsidR="00B100FF" w:rsidRPr="00667ADB" w:rsidRDefault="00B96735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35">
              <w:rPr>
                <w:rFonts w:ascii="Times New Roman" w:hAnsi="Times New Roman" w:cs="Times New Roman"/>
                <w:sz w:val="24"/>
                <w:szCs w:val="24"/>
              </w:rPr>
              <w:t>HER2-low</w:t>
            </w:r>
            <w:r w:rsidRPr="002D4239">
              <w:rPr>
                <w:rFonts w:ascii="Times New Roman" w:hAnsi="Times New Roman"/>
                <w:sz w:val="24"/>
                <w:szCs w:val="24"/>
              </w:rPr>
              <w:t>**</w:t>
            </w:r>
            <w:r w:rsidRPr="00B96735">
              <w:rPr>
                <w:rFonts w:ascii="Times New Roman" w:hAnsi="Times New Roman" w:cs="Times New Roman"/>
                <w:sz w:val="24"/>
                <w:szCs w:val="24"/>
              </w:rPr>
              <w:t xml:space="preserve"> + HER2-ultralow</w:t>
            </w:r>
            <w:r w:rsidRPr="002D4239">
              <w:rPr>
                <w:rFonts w:ascii="Times New Roman" w:hAnsi="Times New Roman"/>
                <w:sz w:val="24"/>
                <w:szCs w:val="24"/>
              </w:rPr>
              <w:t>***</w:t>
            </w:r>
            <w:r w:rsidR="00B100FF"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00FF"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3F4BFB">
              <w:rPr>
                <w:rFonts w:ascii="Times New Roman" w:hAnsi="Times New Roman" w:cs="Times New Roman" w:hint="eastAsia"/>
                <w:sz w:val="24"/>
                <w:szCs w:val="24"/>
              </w:rPr>
              <w:t>102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4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8F21F3D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A55096" w14:textId="1A1BAF1A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>HER2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ll</w:t>
            </w:r>
            <w:r w:rsidR="00B96735" w:rsidRPr="002D4239">
              <w:rPr>
                <w:rFonts w:ascii="Times New Roman" w:hAnsi="Times New Roman"/>
                <w:sz w:val="24"/>
                <w:szCs w:val="24"/>
              </w:rPr>
              <w:t>*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826E39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1153C5" w14:textId="78C2388D" w:rsidR="00B100FF" w:rsidRPr="00667ADB" w:rsidRDefault="00B96735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6735">
              <w:rPr>
                <w:rFonts w:ascii="Times New Roman" w:hAnsi="Times New Roman" w:cs="Times New Roman"/>
                <w:sz w:val="24"/>
                <w:szCs w:val="24"/>
              </w:rPr>
              <w:t>HER2-low</w:t>
            </w:r>
            <w:r w:rsidRPr="002D4239">
              <w:rPr>
                <w:rFonts w:ascii="Times New Roman" w:hAnsi="Times New Roman"/>
                <w:sz w:val="24"/>
                <w:szCs w:val="24"/>
              </w:rPr>
              <w:t>**</w:t>
            </w:r>
            <w:r w:rsidRPr="00B96735">
              <w:rPr>
                <w:rFonts w:ascii="Times New Roman" w:hAnsi="Times New Roman" w:cs="Times New Roman"/>
                <w:sz w:val="24"/>
                <w:szCs w:val="24"/>
              </w:rPr>
              <w:t xml:space="preserve"> + HER2-ultralow</w:t>
            </w:r>
            <w:r w:rsidRPr="002D4239">
              <w:rPr>
                <w:rFonts w:ascii="Times New Roman" w:hAnsi="Times New Roman"/>
                <w:sz w:val="24"/>
                <w:szCs w:val="24"/>
              </w:rPr>
              <w:t>***</w:t>
            </w:r>
            <w:r w:rsidR="00B100FF" w:rsidRPr="00667AD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100FF" w:rsidRPr="00667AD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826E39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="00B100FF" w:rsidRPr="00667A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70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3C79F23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4B7" w:rsidRPr="00356032" w14:paraId="6518E794" w14:textId="77777777" w:rsidTr="003C2459">
        <w:trPr>
          <w:trHeight w:val="90"/>
        </w:trPr>
        <w:tc>
          <w:tcPr>
            <w:tcW w:w="1113" w:type="pct"/>
            <w:tcBorders>
              <w:left w:val="nil"/>
              <w:right w:val="nil"/>
            </w:tcBorders>
          </w:tcPr>
          <w:p w14:paraId="22145C73" w14:textId="77777777" w:rsidR="005474B7" w:rsidRPr="00667ADB" w:rsidRDefault="005474B7" w:rsidP="00547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Age (years old)</w:t>
            </w:r>
          </w:p>
          <w:p w14:paraId="022B7EA0" w14:textId="77777777" w:rsidR="005474B7" w:rsidRPr="00667ADB" w:rsidRDefault="005474B7" w:rsidP="00547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≤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  <w:p w14:paraId="59A5613E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&g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38906C4E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97C295" w14:textId="77777777" w:rsidR="003F4BFB" w:rsidRDefault="003F4BFB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73.3%)</w:t>
            </w:r>
          </w:p>
          <w:p w14:paraId="3410843A" w14:textId="77777777" w:rsidR="003F4BFB" w:rsidRPr="00667ADB" w:rsidRDefault="003F4BFB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26.7%)</w:t>
            </w:r>
          </w:p>
        </w:tc>
        <w:tc>
          <w:tcPr>
            <w:tcW w:w="970" w:type="pct"/>
            <w:tcBorders>
              <w:left w:val="nil"/>
              <w:right w:val="nil"/>
            </w:tcBorders>
          </w:tcPr>
          <w:p w14:paraId="78AD8473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BF38BF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 (68.6%)</w:t>
            </w:r>
          </w:p>
          <w:p w14:paraId="49F0D2B9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31.4%)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14:paraId="36D0ED28" w14:textId="77777777" w:rsidR="005474B7" w:rsidRPr="00667ADB" w:rsidRDefault="00211DA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2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0826EB3B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1AE5CA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(90.2%)</w:t>
            </w:r>
          </w:p>
          <w:p w14:paraId="1AEE486F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9.8%)</w:t>
            </w:r>
          </w:p>
        </w:tc>
        <w:tc>
          <w:tcPr>
            <w:tcW w:w="834" w:type="pct"/>
            <w:tcBorders>
              <w:left w:val="nil"/>
              <w:right w:val="nil"/>
            </w:tcBorders>
          </w:tcPr>
          <w:p w14:paraId="425D79D4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179A00" w14:textId="77777777" w:rsidR="00826E39" w:rsidRDefault="00826E39" w:rsidP="00826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 (61.6%)</w:t>
            </w:r>
          </w:p>
          <w:p w14:paraId="7F7BBF9F" w14:textId="77777777" w:rsidR="00826E39" w:rsidRPr="00667ADB" w:rsidRDefault="00826E39" w:rsidP="00826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38.4%)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bottom"/>
          </w:tcPr>
          <w:p w14:paraId="49733DDB" w14:textId="77777777" w:rsidR="005474B7" w:rsidRPr="00667ADB" w:rsidRDefault="004E51B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5474B7" w:rsidRPr="00356032" w14:paraId="23FB876E" w14:textId="77777777" w:rsidTr="003C2459">
        <w:trPr>
          <w:trHeight w:val="584"/>
        </w:trPr>
        <w:tc>
          <w:tcPr>
            <w:tcW w:w="1113" w:type="pct"/>
          </w:tcPr>
          <w:p w14:paraId="0778FD9F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Tumor size (mm)</w:t>
            </w:r>
          </w:p>
          <w:p w14:paraId="47A682F8" w14:textId="77777777" w:rsidR="005474B7" w:rsidRPr="00667ADB" w:rsidRDefault="005474B7" w:rsidP="005474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≤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  <w:p w14:paraId="59FB4580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&gt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695" w:type="pct"/>
          </w:tcPr>
          <w:p w14:paraId="17A61E70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EA677B" w14:textId="77777777" w:rsidR="003F4BFB" w:rsidRDefault="003F4BFB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 (0.0%)</w:t>
            </w:r>
          </w:p>
          <w:p w14:paraId="6D90CDBF" w14:textId="77777777" w:rsidR="003F4BFB" w:rsidRPr="00667ADB" w:rsidRDefault="003F4BFB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100.0%)</w:t>
            </w:r>
          </w:p>
        </w:tc>
        <w:tc>
          <w:tcPr>
            <w:tcW w:w="970" w:type="pct"/>
          </w:tcPr>
          <w:p w14:paraId="67320016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A34D2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14.7%)</w:t>
            </w:r>
          </w:p>
          <w:p w14:paraId="4809142F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7 (85.3%)</w:t>
            </w:r>
          </w:p>
        </w:tc>
        <w:tc>
          <w:tcPr>
            <w:tcW w:w="324" w:type="pct"/>
            <w:vAlign w:val="bottom"/>
          </w:tcPr>
          <w:p w14:paraId="1F583C3F" w14:textId="77777777" w:rsidR="005474B7" w:rsidRPr="00667ADB" w:rsidRDefault="00211DA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2</w:t>
            </w:r>
          </w:p>
        </w:tc>
        <w:tc>
          <w:tcPr>
            <w:tcW w:w="694" w:type="pct"/>
          </w:tcPr>
          <w:p w14:paraId="170C0951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E2664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14.6%)</w:t>
            </w:r>
          </w:p>
          <w:p w14:paraId="56A3AC7C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85.4%)</w:t>
            </w:r>
          </w:p>
        </w:tc>
        <w:tc>
          <w:tcPr>
            <w:tcW w:w="834" w:type="pct"/>
          </w:tcPr>
          <w:p w14:paraId="601CE8F0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211B80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18.6%)</w:t>
            </w:r>
          </w:p>
          <w:p w14:paraId="2128CEF3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 (81.4%)</w:t>
            </w:r>
          </w:p>
        </w:tc>
        <w:tc>
          <w:tcPr>
            <w:tcW w:w="370" w:type="pct"/>
            <w:vAlign w:val="bottom"/>
          </w:tcPr>
          <w:p w14:paraId="359804C3" w14:textId="77777777" w:rsidR="005474B7" w:rsidRPr="00667ADB" w:rsidRDefault="004E51B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0</w:t>
            </w:r>
          </w:p>
        </w:tc>
      </w:tr>
      <w:tr w:rsidR="005474B7" w:rsidRPr="00356032" w14:paraId="03BB352E" w14:textId="77777777" w:rsidTr="003C2459">
        <w:trPr>
          <w:trHeight w:val="584"/>
        </w:trPr>
        <w:tc>
          <w:tcPr>
            <w:tcW w:w="1113" w:type="pct"/>
          </w:tcPr>
          <w:p w14:paraId="03875198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in infiltration</w:t>
            </w:r>
          </w:p>
          <w:p w14:paraId="7951E465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14:paraId="55B3EF06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695" w:type="pct"/>
          </w:tcPr>
          <w:p w14:paraId="72E5AE97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67C8E5" w14:textId="77777777" w:rsidR="003F4BFB" w:rsidRDefault="003F4BFB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80.0%)</w:t>
            </w:r>
          </w:p>
          <w:p w14:paraId="5892E4B6" w14:textId="77777777" w:rsidR="003F4BFB" w:rsidRPr="00667AD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20.0%)</w:t>
            </w:r>
          </w:p>
        </w:tc>
        <w:tc>
          <w:tcPr>
            <w:tcW w:w="970" w:type="pct"/>
          </w:tcPr>
          <w:p w14:paraId="165D0D23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CDA43A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 (75.5%)</w:t>
            </w:r>
          </w:p>
          <w:p w14:paraId="0E21F481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24.5%)</w:t>
            </w:r>
          </w:p>
        </w:tc>
        <w:tc>
          <w:tcPr>
            <w:tcW w:w="324" w:type="pct"/>
            <w:vAlign w:val="bottom"/>
          </w:tcPr>
          <w:p w14:paraId="47ADAB84" w14:textId="77777777" w:rsidR="005474B7" w:rsidRPr="00667ADB" w:rsidRDefault="00211DA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2</w:t>
            </w:r>
          </w:p>
        </w:tc>
        <w:tc>
          <w:tcPr>
            <w:tcW w:w="694" w:type="pct"/>
          </w:tcPr>
          <w:p w14:paraId="6C99B8B3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F8B62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 (87.8%)</w:t>
            </w:r>
          </w:p>
          <w:p w14:paraId="66A31F37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12.2%)</w:t>
            </w:r>
          </w:p>
        </w:tc>
        <w:tc>
          <w:tcPr>
            <w:tcW w:w="834" w:type="pct"/>
          </w:tcPr>
          <w:p w14:paraId="1AF18169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E595C" w14:textId="77777777" w:rsidR="00826E39" w:rsidRDefault="0096096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 (88.4%)</w:t>
            </w:r>
          </w:p>
          <w:p w14:paraId="61B6EB72" w14:textId="77777777" w:rsidR="00960961" w:rsidRPr="00667ADB" w:rsidRDefault="0096096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11.6%)</w:t>
            </w:r>
          </w:p>
        </w:tc>
        <w:tc>
          <w:tcPr>
            <w:tcW w:w="370" w:type="pct"/>
            <w:vAlign w:val="bottom"/>
          </w:tcPr>
          <w:p w14:paraId="41736A20" w14:textId="77777777" w:rsidR="005474B7" w:rsidRPr="00667ADB" w:rsidRDefault="004E51B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6</w:t>
            </w:r>
          </w:p>
        </w:tc>
      </w:tr>
      <w:tr w:rsidR="005474B7" w:rsidRPr="00356032" w14:paraId="6046D2AB" w14:textId="77777777" w:rsidTr="003C2459">
        <w:trPr>
          <w:trHeight w:val="584"/>
        </w:trPr>
        <w:tc>
          <w:tcPr>
            <w:tcW w:w="1113" w:type="pct"/>
          </w:tcPr>
          <w:p w14:paraId="3FF3DA3C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Lymph node status</w:t>
            </w:r>
          </w:p>
          <w:p w14:paraId="0908164D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14:paraId="164C4E09" w14:textId="77777777" w:rsidR="005474B7" w:rsidRPr="00667ADB" w:rsidRDefault="005474B7" w:rsidP="005474B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695" w:type="pct"/>
          </w:tcPr>
          <w:p w14:paraId="085A5C61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96B60E" w14:textId="77777777" w:rsidR="003F4BFB" w:rsidRP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FB">
              <w:rPr>
                <w:rFonts w:ascii="Times New Roman" w:hAnsi="Times New Roman" w:cs="Times New Roman"/>
                <w:sz w:val="24"/>
                <w:szCs w:val="24"/>
              </w:rPr>
              <w:t>4 (26.7%)</w:t>
            </w:r>
          </w:p>
          <w:p w14:paraId="69D2EF21" w14:textId="77777777" w:rsidR="003F4BFB" w:rsidRPr="00667AD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4BFB">
              <w:rPr>
                <w:rFonts w:ascii="Times New Roman" w:hAnsi="Times New Roman" w:cs="Times New Roman"/>
                <w:sz w:val="24"/>
                <w:szCs w:val="24"/>
              </w:rPr>
              <w:t>11 (73.3%)</w:t>
            </w:r>
          </w:p>
        </w:tc>
        <w:tc>
          <w:tcPr>
            <w:tcW w:w="970" w:type="pct"/>
          </w:tcPr>
          <w:p w14:paraId="5C2CC018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D24344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 (25.5%)</w:t>
            </w:r>
          </w:p>
          <w:p w14:paraId="0C6B6CC9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 (74.5%)</w:t>
            </w:r>
          </w:p>
        </w:tc>
        <w:tc>
          <w:tcPr>
            <w:tcW w:w="324" w:type="pct"/>
            <w:vAlign w:val="bottom"/>
          </w:tcPr>
          <w:p w14:paraId="10390FC6" w14:textId="77777777" w:rsidR="005474B7" w:rsidRPr="00667ADB" w:rsidRDefault="00211DA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2</w:t>
            </w:r>
          </w:p>
        </w:tc>
        <w:tc>
          <w:tcPr>
            <w:tcW w:w="694" w:type="pct"/>
          </w:tcPr>
          <w:p w14:paraId="781ECD9B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2B9BB" w14:textId="77777777" w:rsidR="00826E39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33.3%)</w:t>
            </w:r>
          </w:p>
          <w:p w14:paraId="595C0FAD" w14:textId="77777777" w:rsidR="00826E39" w:rsidRPr="00667ADB" w:rsidRDefault="00826E39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(67.7%)</w:t>
            </w:r>
          </w:p>
        </w:tc>
        <w:tc>
          <w:tcPr>
            <w:tcW w:w="834" w:type="pct"/>
          </w:tcPr>
          <w:p w14:paraId="3BD24A65" w14:textId="77777777" w:rsidR="005474B7" w:rsidRDefault="005474B7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7CE9C6" w14:textId="77777777" w:rsidR="00960961" w:rsidRDefault="0096096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36.0%)</w:t>
            </w:r>
          </w:p>
          <w:p w14:paraId="0C2105AF" w14:textId="77777777" w:rsidR="00960961" w:rsidRPr="00667ADB" w:rsidRDefault="0096096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 (64.0%)</w:t>
            </w:r>
          </w:p>
        </w:tc>
        <w:tc>
          <w:tcPr>
            <w:tcW w:w="370" w:type="pct"/>
            <w:vAlign w:val="bottom"/>
          </w:tcPr>
          <w:p w14:paraId="69E3B941" w14:textId="77777777" w:rsidR="005474B7" w:rsidRPr="00667ADB" w:rsidRDefault="004E51B1" w:rsidP="005474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0</w:t>
            </w:r>
          </w:p>
        </w:tc>
      </w:tr>
      <w:tr w:rsidR="00B100FF" w:rsidRPr="00356032" w14:paraId="361502D4" w14:textId="77777777" w:rsidTr="003C2459">
        <w:trPr>
          <w:trHeight w:val="584"/>
        </w:trPr>
        <w:tc>
          <w:tcPr>
            <w:tcW w:w="1113" w:type="pct"/>
          </w:tcPr>
          <w:p w14:paraId="180CE515" w14:textId="559FF2CB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Estrogen receptor</w:t>
            </w:r>
            <w:r w:rsidR="00A10ED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positivity</w:t>
            </w:r>
          </w:p>
          <w:p w14:paraId="41BD0CE1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14:paraId="0CA3DAB3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695" w:type="pct"/>
          </w:tcPr>
          <w:p w14:paraId="0509B908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0C1DA1" w14:textId="77777777" w:rsidR="003F4BFB" w:rsidRDefault="003F4BFB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 (6.7%)</w:t>
            </w:r>
          </w:p>
          <w:p w14:paraId="28D98C65" w14:textId="77777777" w:rsidR="003F4BFB" w:rsidRPr="00667ADB" w:rsidRDefault="003F4BFB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93.3%)</w:t>
            </w:r>
          </w:p>
        </w:tc>
        <w:tc>
          <w:tcPr>
            <w:tcW w:w="970" w:type="pct"/>
          </w:tcPr>
          <w:p w14:paraId="3CEBCF8A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85BA99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2.9%)</w:t>
            </w:r>
          </w:p>
          <w:p w14:paraId="4E5454C6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 (97.1%)</w:t>
            </w:r>
          </w:p>
        </w:tc>
        <w:tc>
          <w:tcPr>
            <w:tcW w:w="324" w:type="pct"/>
            <w:vAlign w:val="bottom"/>
          </w:tcPr>
          <w:p w14:paraId="14451DED" w14:textId="77777777" w:rsidR="00B100FF" w:rsidRPr="00667ADB" w:rsidRDefault="00211DA7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8</w:t>
            </w:r>
          </w:p>
        </w:tc>
        <w:tc>
          <w:tcPr>
            <w:tcW w:w="694" w:type="pct"/>
          </w:tcPr>
          <w:p w14:paraId="3A99D973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7EE23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6BB79AFD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34" w:type="pct"/>
          </w:tcPr>
          <w:p w14:paraId="7DC1D9C9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CFA38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2A7F61C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70" w:type="pct"/>
            <w:vAlign w:val="bottom"/>
          </w:tcPr>
          <w:p w14:paraId="209959C1" w14:textId="77777777" w:rsidR="00B100FF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100FF" w:rsidRPr="00356032" w14:paraId="5E1D1425" w14:textId="77777777" w:rsidTr="003C2459">
        <w:trPr>
          <w:trHeight w:val="584"/>
        </w:trPr>
        <w:tc>
          <w:tcPr>
            <w:tcW w:w="1113" w:type="pct"/>
          </w:tcPr>
          <w:p w14:paraId="5F1A3DF4" w14:textId="79786CBA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ogesterone receptor</w:t>
            </w:r>
            <w:r w:rsidR="00A10ED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 positivity</w:t>
            </w:r>
          </w:p>
          <w:p w14:paraId="0CC7A9A9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Negative</w:t>
            </w:r>
          </w:p>
          <w:p w14:paraId="62C48113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Positive</w:t>
            </w:r>
          </w:p>
        </w:tc>
        <w:tc>
          <w:tcPr>
            <w:tcW w:w="695" w:type="pct"/>
          </w:tcPr>
          <w:p w14:paraId="27989716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8F106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 (40.0%)</w:t>
            </w:r>
          </w:p>
          <w:p w14:paraId="3A733857" w14:textId="77777777" w:rsidR="003F4BFB" w:rsidRPr="00667AD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60.0%)</w:t>
            </w:r>
          </w:p>
        </w:tc>
        <w:tc>
          <w:tcPr>
            <w:tcW w:w="970" w:type="pct"/>
          </w:tcPr>
          <w:p w14:paraId="71452E2E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098CFB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(47.1%)</w:t>
            </w:r>
          </w:p>
          <w:p w14:paraId="37722CCF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 (52.9%)</w:t>
            </w:r>
          </w:p>
        </w:tc>
        <w:tc>
          <w:tcPr>
            <w:tcW w:w="324" w:type="pct"/>
            <w:vAlign w:val="bottom"/>
          </w:tcPr>
          <w:p w14:paraId="322DE0CF" w14:textId="77777777" w:rsidR="00B100FF" w:rsidRPr="00667ADB" w:rsidRDefault="00BF21C4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  <w:tc>
          <w:tcPr>
            <w:tcW w:w="694" w:type="pct"/>
          </w:tcPr>
          <w:p w14:paraId="25163659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2FC34E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23647269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34" w:type="pct"/>
          </w:tcPr>
          <w:p w14:paraId="5F85EF46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9350F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  <w:p w14:paraId="1DB5581E" w14:textId="77777777" w:rsidR="00B100FF" w:rsidRPr="00667ADB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370" w:type="pct"/>
            <w:vAlign w:val="bottom"/>
          </w:tcPr>
          <w:p w14:paraId="51023E4E" w14:textId="77777777" w:rsidR="00B100FF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100FF" w:rsidRPr="00356032" w14:paraId="49EC714D" w14:textId="77777777" w:rsidTr="003C2459">
        <w:trPr>
          <w:trHeight w:val="584"/>
        </w:trPr>
        <w:tc>
          <w:tcPr>
            <w:tcW w:w="1113" w:type="pct"/>
            <w:tcBorders>
              <w:left w:val="nil"/>
              <w:right w:val="nil"/>
            </w:tcBorders>
          </w:tcPr>
          <w:p w14:paraId="1C9AB92B" w14:textId="12E0BA83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  <w:r w:rsidR="00A10ED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  <w:p w14:paraId="76BE6568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  <w:p w14:paraId="01454F3B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667ADB"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5AFD3511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E9B494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46.7%)</w:t>
            </w:r>
          </w:p>
          <w:p w14:paraId="26C16A2F" w14:textId="77777777" w:rsidR="00B100FF" w:rsidRPr="00667AD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 (53.3%)</w:t>
            </w:r>
          </w:p>
        </w:tc>
        <w:tc>
          <w:tcPr>
            <w:tcW w:w="970" w:type="pct"/>
            <w:tcBorders>
              <w:left w:val="nil"/>
              <w:right w:val="nil"/>
            </w:tcBorders>
          </w:tcPr>
          <w:p w14:paraId="65134D70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E9CA7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(44.1%)</w:t>
            </w:r>
          </w:p>
          <w:p w14:paraId="6A1C79C6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 (55.9%)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14:paraId="6178893A" w14:textId="77777777" w:rsidR="00B100FF" w:rsidRPr="00667ADB" w:rsidRDefault="00BF21C4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3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68357047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213772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 (22.0%)</w:t>
            </w:r>
          </w:p>
          <w:p w14:paraId="46590095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78.0%)</w:t>
            </w:r>
          </w:p>
        </w:tc>
        <w:tc>
          <w:tcPr>
            <w:tcW w:w="834" w:type="pct"/>
            <w:tcBorders>
              <w:left w:val="nil"/>
              <w:right w:val="nil"/>
            </w:tcBorders>
          </w:tcPr>
          <w:p w14:paraId="5F782ABF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0CBA54" w14:textId="77777777" w:rsidR="00960961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24.4%)</w:t>
            </w:r>
          </w:p>
          <w:p w14:paraId="2354F34C" w14:textId="77777777" w:rsidR="00960961" w:rsidRPr="00667ADB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 (75.6%)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bottom"/>
          </w:tcPr>
          <w:p w14:paraId="0D0668BA" w14:textId="77777777" w:rsidR="00B100FF" w:rsidRPr="00667ADB" w:rsidRDefault="004E51B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0</w:t>
            </w:r>
          </w:p>
        </w:tc>
      </w:tr>
      <w:tr w:rsidR="00B100FF" w:rsidRPr="00356032" w14:paraId="4A9B6D84" w14:textId="77777777" w:rsidTr="003C2459">
        <w:trPr>
          <w:trHeight w:val="584"/>
        </w:trPr>
        <w:tc>
          <w:tcPr>
            <w:tcW w:w="1113" w:type="pct"/>
            <w:tcBorders>
              <w:left w:val="nil"/>
              <w:right w:val="nil"/>
            </w:tcBorders>
          </w:tcPr>
          <w:p w14:paraId="0EC366A0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athological response</w:t>
            </w:r>
          </w:p>
          <w:p w14:paraId="7944BED2" w14:textId="77777777" w:rsidR="00B100FF" w:rsidRPr="00667ADB" w:rsidRDefault="00B100FF" w:rsidP="00B100FF">
            <w:pPr>
              <w:ind w:firstLineChars="50" w:firstLine="12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Non-pCR</w:t>
            </w:r>
          </w:p>
          <w:p w14:paraId="5D596F0E" w14:textId="77777777" w:rsidR="00B100FF" w:rsidRPr="00667ADB" w:rsidRDefault="00B100FF" w:rsidP="00B100FF">
            <w:pPr>
              <w:ind w:firstLineChars="50" w:firstLine="12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pCR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4B065429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78E32" w14:textId="77777777" w:rsidR="003F4BF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86.7%)</w:t>
            </w:r>
          </w:p>
          <w:p w14:paraId="04770430" w14:textId="77777777" w:rsidR="00B100FF" w:rsidRPr="00667ADB" w:rsidRDefault="003F4BFB" w:rsidP="003F4B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 (13.3%)</w:t>
            </w:r>
          </w:p>
        </w:tc>
        <w:tc>
          <w:tcPr>
            <w:tcW w:w="970" w:type="pct"/>
            <w:tcBorders>
              <w:left w:val="nil"/>
              <w:right w:val="nil"/>
            </w:tcBorders>
          </w:tcPr>
          <w:p w14:paraId="64E847C1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5984C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 (86.3%)</w:t>
            </w:r>
          </w:p>
          <w:p w14:paraId="5D8065A3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13.7%)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14:paraId="21C809BD" w14:textId="77777777" w:rsidR="00B100FF" w:rsidRPr="00667ADB" w:rsidRDefault="00BF21C4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7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122A643D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4440F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66.9%)</w:t>
            </w:r>
          </w:p>
          <w:p w14:paraId="5EC3F3BA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34.1%)</w:t>
            </w:r>
          </w:p>
        </w:tc>
        <w:tc>
          <w:tcPr>
            <w:tcW w:w="834" w:type="pct"/>
            <w:tcBorders>
              <w:left w:val="nil"/>
              <w:right w:val="nil"/>
            </w:tcBorders>
          </w:tcPr>
          <w:p w14:paraId="1E69FF36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708FE2" w14:textId="77777777" w:rsidR="00960961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 (55.8%)</w:t>
            </w:r>
          </w:p>
          <w:p w14:paraId="704CC610" w14:textId="77777777" w:rsidR="00960961" w:rsidRPr="00667ADB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 (44.2%)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bottom"/>
          </w:tcPr>
          <w:p w14:paraId="4C574268" w14:textId="77777777" w:rsidR="00B100FF" w:rsidRPr="00667ADB" w:rsidRDefault="004E51B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2</w:t>
            </w:r>
          </w:p>
        </w:tc>
      </w:tr>
      <w:tr w:rsidR="00B100FF" w:rsidRPr="00356032" w14:paraId="63D7F8B8" w14:textId="77777777" w:rsidTr="003C2459">
        <w:trPr>
          <w:trHeight w:val="584"/>
        </w:trPr>
        <w:tc>
          <w:tcPr>
            <w:tcW w:w="1113" w:type="pct"/>
            <w:tcBorders>
              <w:left w:val="nil"/>
              <w:right w:val="nil"/>
            </w:tcBorders>
          </w:tcPr>
          <w:p w14:paraId="47C543B5" w14:textId="094DFD1C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Tumor- infiltrating lymphocytes </w:t>
            </w:r>
            <w:r w:rsidR="00A10ED6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 xml:space="preserve">density </w:t>
            </w:r>
          </w:p>
          <w:p w14:paraId="75C36006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Low</w:t>
            </w:r>
          </w:p>
          <w:p w14:paraId="6347CE3F" w14:textId="77777777" w:rsidR="00B100FF" w:rsidRPr="00667ADB" w:rsidRDefault="00B100FF" w:rsidP="00B100FF">
            <w:pPr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667ADB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  High</w:t>
            </w:r>
          </w:p>
        </w:tc>
        <w:tc>
          <w:tcPr>
            <w:tcW w:w="695" w:type="pct"/>
            <w:tcBorders>
              <w:left w:val="nil"/>
              <w:right w:val="nil"/>
            </w:tcBorders>
          </w:tcPr>
          <w:p w14:paraId="54C041B1" w14:textId="77777777" w:rsidR="00826E39" w:rsidRDefault="00826E39" w:rsidP="00826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A51856" w14:textId="77777777" w:rsidR="00826E39" w:rsidRDefault="00826E39" w:rsidP="00826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66.7%)</w:t>
            </w:r>
          </w:p>
          <w:p w14:paraId="4EA390CE" w14:textId="77777777" w:rsidR="00B100FF" w:rsidRPr="00667ADB" w:rsidRDefault="00826E39" w:rsidP="00826E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33.3%)</w:t>
            </w:r>
          </w:p>
        </w:tc>
        <w:tc>
          <w:tcPr>
            <w:tcW w:w="970" w:type="pct"/>
            <w:tcBorders>
              <w:left w:val="nil"/>
              <w:right w:val="nil"/>
            </w:tcBorders>
          </w:tcPr>
          <w:p w14:paraId="73F70886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0EE6C7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 (76.5%)</w:t>
            </w:r>
          </w:p>
          <w:p w14:paraId="41B841ED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 (23.5%)</w:t>
            </w:r>
          </w:p>
        </w:tc>
        <w:tc>
          <w:tcPr>
            <w:tcW w:w="324" w:type="pct"/>
            <w:tcBorders>
              <w:left w:val="nil"/>
              <w:right w:val="nil"/>
            </w:tcBorders>
            <w:vAlign w:val="bottom"/>
          </w:tcPr>
          <w:p w14:paraId="54C5EE93" w14:textId="77777777" w:rsidR="00B100FF" w:rsidRPr="00667ADB" w:rsidRDefault="00BF21C4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2</w:t>
            </w:r>
          </w:p>
        </w:tc>
        <w:tc>
          <w:tcPr>
            <w:tcW w:w="694" w:type="pct"/>
            <w:tcBorders>
              <w:left w:val="nil"/>
              <w:right w:val="nil"/>
            </w:tcBorders>
          </w:tcPr>
          <w:p w14:paraId="485E5033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7835A" w14:textId="77777777" w:rsidR="00826E39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39.0%)</w:t>
            </w:r>
          </w:p>
          <w:p w14:paraId="1DB6F0D5" w14:textId="77777777" w:rsidR="00826E39" w:rsidRPr="00667ADB" w:rsidRDefault="00826E39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61.0%)</w:t>
            </w:r>
          </w:p>
        </w:tc>
        <w:tc>
          <w:tcPr>
            <w:tcW w:w="834" w:type="pct"/>
            <w:tcBorders>
              <w:left w:val="nil"/>
              <w:right w:val="nil"/>
            </w:tcBorders>
          </w:tcPr>
          <w:p w14:paraId="0E41ECC1" w14:textId="77777777" w:rsidR="00B100FF" w:rsidRDefault="00B100FF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465A2" w14:textId="77777777" w:rsidR="00960961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50.0%)</w:t>
            </w:r>
          </w:p>
          <w:p w14:paraId="195BB033" w14:textId="77777777" w:rsidR="00960961" w:rsidRPr="00667ADB" w:rsidRDefault="0096096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 (50.0%)</w:t>
            </w:r>
          </w:p>
        </w:tc>
        <w:tc>
          <w:tcPr>
            <w:tcW w:w="370" w:type="pct"/>
            <w:tcBorders>
              <w:left w:val="nil"/>
              <w:right w:val="nil"/>
            </w:tcBorders>
            <w:vAlign w:val="bottom"/>
          </w:tcPr>
          <w:p w14:paraId="6D835EC7" w14:textId="77777777" w:rsidR="00B100FF" w:rsidRPr="00667ADB" w:rsidRDefault="004E51B1" w:rsidP="00B100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6</w:t>
            </w:r>
          </w:p>
        </w:tc>
      </w:tr>
    </w:tbl>
    <w:p w14:paraId="6F6D9191" w14:textId="77777777" w:rsidR="00DD027E" w:rsidRDefault="00341E19" w:rsidP="00C87425">
      <w:pPr>
        <w:widowControl/>
        <w:jc w:val="left"/>
        <w:rPr>
          <w:rFonts w:ascii="Times New Roman" w:hAnsi="Times New Roman"/>
          <w:sz w:val="24"/>
          <w:szCs w:val="24"/>
        </w:rPr>
      </w:pPr>
      <w:r w:rsidRPr="00341E19">
        <w:rPr>
          <w:rFonts w:ascii="Times New Roman" w:hAnsi="Times New Roman"/>
          <w:sz w:val="24"/>
          <w:szCs w:val="24"/>
        </w:rPr>
        <w:t xml:space="preserve">HER: human epidermal growth factor receptor. </w:t>
      </w:r>
      <w:r w:rsidR="00B100FF">
        <w:rPr>
          <w:rFonts w:ascii="Times New Roman" w:hAnsi="Times New Roman" w:hint="eastAsia"/>
          <w:sz w:val="24"/>
          <w:szCs w:val="24"/>
        </w:rPr>
        <w:t xml:space="preserve">HR+HER2-BC: </w:t>
      </w:r>
      <w:r w:rsidR="00B100FF" w:rsidRPr="00B100FF">
        <w:rPr>
          <w:rFonts w:ascii="Times New Roman" w:hAnsi="Times New Roman"/>
          <w:sz w:val="24"/>
          <w:szCs w:val="24"/>
        </w:rPr>
        <w:t>hormone receptor-positive</w:t>
      </w:r>
      <w:r w:rsidR="00B100FF">
        <w:rPr>
          <w:rFonts w:ascii="Times New Roman" w:hAnsi="Times New Roman" w:hint="eastAsia"/>
          <w:sz w:val="24"/>
          <w:szCs w:val="24"/>
        </w:rPr>
        <w:t xml:space="preserve"> and </w:t>
      </w:r>
      <w:r w:rsidR="00B100FF" w:rsidRPr="00CA6981">
        <w:rPr>
          <w:rFonts w:ascii="Times New Roman" w:hAnsi="Times New Roman"/>
          <w:sz w:val="24"/>
          <w:szCs w:val="24"/>
        </w:rPr>
        <w:t>human epidermal growth factor receptor</w:t>
      </w:r>
      <w:r w:rsidR="00B100FF">
        <w:rPr>
          <w:rFonts w:ascii="Times New Roman" w:hAnsi="Times New Roman" w:hint="eastAsia"/>
          <w:sz w:val="24"/>
          <w:szCs w:val="24"/>
        </w:rPr>
        <w:t xml:space="preserve"> 2-negative breast cancer. TNBC: </w:t>
      </w:r>
      <w:r w:rsidR="00B100FF" w:rsidRPr="00B100FF">
        <w:rPr>
          <w:rFonts w:ascii="Times New Roman" w:hAnsi="Times New Roman"/>
          <w:sz w:val="24"/>
          <w:szCs w:val="24"/>
        </w:rPr>
        <w:t>triple-negative breast cancer</w:t>
      </w:r>
      <w:r w:rsidR="00B100FF">
        <w:rPr>
          <w:rFonts w:ascii="Times New Roman" w:hAnsi="Times New Roman" w:hint="eastAsia"/>
          <w:sz w:val="24"/>
          <w:szCs w:val="24"/>
        </w:rPr>
        <w:t xml:space="preserve">. </w:t>
      </w:r>
      <w:r w:rsidR="00DD027E" w:rsidRPr="00CA6981">
        <w:rPr>
          <w:rFonts w:ascii="Times New Roman" w:hAnsi="Times New Roman"/>
          <w:sz w:val="24"/>
          <w:szCs w:val="24"/>
        </w:rPr>
        <w:t xml:space="preserve">HER: human epidermal growth factor receptor. </w:t>
      </w:r>
      <w:r w:rsidR="00DD027E">
        <w:rPr>
          <w:rFonts w:ascii="Times New Roman" w:hAnsi="Times New Roman" w:hint="eastAsia"/>
          <w:sz w:val="24"/>
          <w:szCs w:val="24"/>
        </w:rPr>
        <w:t xml:space="preserve">CR: </w:t>
      </w:r>
      <w:r w:rsidR="00DD027E" w:rsidRPr="00667ADB">
        <w:rPr>
          <w:rFonts w:ascii="Times New Roman" w:hAnsi="Times New Roman"/>
          <w:sz w:val="24"/>
          <w:szCs w:val="24"/>
        </w:rPr>
        <w:t>complete response.</w:t>
      </w:r>
    </w:p>
    <w:p w14:paraId="070B79FC" w14:textId="77777777" w:rsidR="00A10ED6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 w:rsidRPr="00FB1AFF">
        <w:rPr>
          <w:rFonts w:ascii="Times New Roman" w:hAnsi="Times New Roman"/>
          <w:sz w:val="24"/>
          <w:szCs w:val="24"/>
        </w:rPr>
        <w:t>HER2-null was defined as complete absence of staining.</w:t>
      </w:r>
    </w:p>
    <w:p w14:paraId="5E536607" w14:textId="77777777" w:rsidR="00A10ED6" w:rsidRPr="002D4239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*</w:t>
      </w:r>
      <w:r w:rsidRPr="0071107B">
        <w:rPr>
          <w:rFonts w:ascii="Times New Roman" w:hAnsi="Times New Roman"/>
          <w:sz w:val="24"/>
          <w:szCs w:val="24"/>
        </w:rPr>
        <w:t>HER2-ultralow was defined as ≤10% faint/weak incomplete membrane staining.</w:t>
      </w:r>
    </w:p>
    <w:p w14:paraId="407DFE33" w14:textId="77777777" w:rsidR="00A10ED6" w:rsidRPr="00FB1AFF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**</w:t>
      </w:r>
      <w:r w:rsidRPr="002D4239">
        <w:rPr>
          <w:rFonts w:ascii="Times New Roman" w:hAnsi="Times New Roman"/>
          <w:sz w:val="24"/>
          <w:szCs w:val="24"/>
        </w:rPr>
        <w:t>HER2-low was defined as IHC 1+ or IHC 2+ without ISH amplification.</w:t>
      </w:r>
    </w:p>
    <w:p w14:paraId="59766900" w14:textId="6D3F8C14" w:rsidR="00A10ED6" w:rsidRDefault="00A10ED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A7129F" w14:textId="14165B1E" w:rsidR="0097310A" w:rsidRPr="00AD6E6E" w:rsidRDefault="0097310A" w:rsidP="0097310A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667AD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667ADB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667ADB">
        <w:rPr>
          <w:rFonts w:ascii="Times New Roman" w:hAnsi="Times New Roman"/>
          <w:b/>
          <w:bCs/>
          <w:sz w:val="24"/>
          <w:szCs w:val="24"/>
        </w:rPr>
        <w:t>.</w:t>
      </w:r>
      <w:r w:rsidRPr="00AD6E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96735" w:rsidRPr="00B96735">
        <w:rPr>
          <w:rFonts w:ascii="Times New Roman" w:hAnsi="Times New Roman"/>
          <w:b/>
          <w:bCs/>
          <w:sz w:val="24"/>
          <w:szCs w:val="24"/>
        </w:rPr>
        <w:t>Univariate and multivariate analysis of HER2 status (HER2-null vs HER2-ultralow) for DFS and OS in HER2-negative breast cancer</w:t>
      </w:r>
      <w:r w:rsidRPr="00667ADB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424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7"/>
        <w:gridCol w:w="750"/>
        <w:gridCol w:w="1267"/>
        <w:gridCol w:w="784"/>
        <w:gridCol w:w="74"/>
        <w:gridCol w:w="750"/>
        <w:gridCol w:w="1267"/>
        <w:gridCol w:w="784"/>
        <w:gridCol w:w="284"/>
        <w:gridCol w:w="750"/>
        <w:gridCol w:w="1267"/>
        <w:gridCol w:w="784"/>
        <w:gridCol w:w="125"/>
        <w:gridCol w:w="750"/>
        <w:gridCol w:w="1267"/>
        <w:gridCol w:w="784"/>
      </w:tblGrid>
      <w:tr w:rsidR="0097310A" w:rsidRPr="00796AE7" w14:paraId="27B2C55A" w14:textId="77777777" w:rsidTr="00DE10F0">
        <w:trPr>
          <w:trHeight w:val="134"/>
        </w:trPr>
        <w:tc>
          <w:tcPr>
            <w:tcW w:w="2737" w:type="dxa"/>
            <w:vMerge w:val="restart"/>
            <w:tcBorders>
              <w:top w:val="single" w:sz="8" w:space="0" w:color="000000"/>
            </w:tcBorders>
            <w:vAlign w:val="bottom"/>
          </w:tcPr>
          <w:p w14:paraId="5A822DA2" w14:textId="77777777" w:rsidR="0097310A" w:rsidRPr="008C7A34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5676" w:type="dxa"/>
            <w:gridSpan w:val="7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F1D91D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isease-free survival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</w:tcPr>
          <w:p w14:paraId="3C6FE35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27" w:type="dxa"/>
            <w:gridSpan w:val="7"/>
            <w:tcBorders>
              <w:top w:val="single" w:sz="8" w:space="0" w:color="000000"/>
              <w:bottom w:val="single" w:sz="4" w:space="0" w:color="auto"/>
            </w:tcBorders>
          </w:tcPr>
          <w:p w14:paraId="2B70F6A4" w14:textId="77777777" w:rsidR="0097310A" w:rsidRPr="007B1498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149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7B1498">
              <w:rPr>
                <w:rFonts w:ascii="Times New Roman" w:hAnsi="Times New Roman"/>
                <w:sz w:val="24"/>
                <w:szCs w:val="24"/>
              </w:rPr>
              <w:t>verall survival</w:t>
            </w:r>
          </w:p>
        </w:tc>
      </w:tr>
      <w:tr w:rsidR="0097310A" w:rsidRPr="00796AE7" w14:paraId="2D146B79" w14:textId="77777777" w:rsidTr="00DE10F0">
        <w:trPr>
          <w:trHeight w:val="134"/>
        </w:trPr>
        <w:tc>
          <w:tcPr>
            <w:tcW w:w="2737" w:type="dxa"/>
            <w:vMerge/>
            <w:vAlign w:val="center"/>
          </w:tcPr>
          <w:p w14:paraId="1049C406" w14:textId="77777777" w:rsidR="0097310A" w:rsidRPr="008C7A34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8F1C1B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74" w:type="dxa"/>
            <w:tcBorders>
              <w:top w:val="single" w:sz="8" w:space="0" w:color="000000"/>
              <w:bottom w:val="nil"/>
            </w:tcBorders>
            <w:vAlign w:val="center"/>
          </w:tcPr>
          <w:p w14:paraId="6DA26C4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0B20493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284" w:type="dxa"/>
            <w:vMerge/>
          </w:tcPr>
          <w:p w14:paraId="70A68F9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40DF52F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125" w:type="dxa"/>
            <w:tcBorders>
              <w:top w:val="single" w:sz="8" w:space="0" w:color="000000"/>
              <w:bottom w:val="single" w:sz="4" w:space="0" w:color="auto"/>
            </w:tcBorders>
          </w:tcPr>
          <w:p w14:paraId="527DE5A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42E02C6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97310A" w:rsidRPr="00796AE7" w14:paraId="6FF3CD56" w14:textId="77777777" w:rsidTr="00DE10F0">
        <w:trPr>
          <w:trHeight w:val="70"/>
        </w:trPr>
        <w:tc>
          <w:tcPr>
            <w:tcW w:w="2737" w:type="dxa"/>
            <w:vMerge/>
            <w:tcBorders>
              <w:bottom w:val="single" w:sz="4" w:space="0" w:color="auto"/>
            </w:tcBorders>
            <w:vAlign w:val="center"/>
          </w:tcPr>
          <w:p w14:paraId="036BC4B2" w14:textId="77777777" w:rsidR="0097310A" w:rsidRPr="008C7A34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59BE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BED4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6B75C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4" w:type="dxa"/>
            <w:tcBorders>
              <w:top w:val="nil"/>
              <w:bottom w:val="single" w:sz="4" w:space="0" w:color="auto"/>
            </w:tcBorders>
            <w:vAlign w:val="center"/>
          </w:tcPr>
          <w:p w14:paraId="0C91D56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43A7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33B89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DCFD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vMerge w:val="restart"/>
          </w:tcPr>
          <w:p w14:paraId="475AB05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CAA0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41BB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7626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6714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5115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7920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8B77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97310A" w:rsidRPr="00796AE7" w14:paraId="1A00C2C5" w14:textId="77777777" w:rsidTr="00DE10F0">
        <w:trPr>
          <w:trHeight w:val="50"/>
        </w:trPr>
        <w:tc>
          <w:tcPr>
            <w:tcW w:w="2737" w:type="dxa"/>
          </w:tcPr>
          <w:p w14:paraId="77194C68" w14:textId="77777777" w:rsidR="0097310A" w:rsidRPr="00796AE7" w:rsidRDefault="0097310A" w:rsidP="00DE1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Age at opetation (yr)</w:t>
            </w:r>
          </w:p>
          <w:p w14:paraId="20952ED7" w14:textId="77777777" w:rsidR="0097310A" w:rsidRPr="00796AE7" w:rsidRDefault="0097310A" w:rsidP="00DE10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750" w:type="dxa"/>
            <w:vAlign w:val="center"/>
          </w:tcPr>
          <w:p w14:paraId="1632A7B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1267" w:type="dxa"/>
            <w:vAlign w:val="center"/>
          </w:tcPr>
          <w:p w14:paraId="3059583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8-2.304</w:t>
            </w:r>
          </w:p>
        </w:tc>
        <w:tc>
          <w:tcPr>
            <w:tcW w:w="784" w:type="dxa"/>
            <w:vAlign w:val="center"/>
          </w:tcPr>
          <w:p w14:paraId="6E9956E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74" w:type="dxa"/>
          </w:tcPr>
          <w:p w14:paraId="0BA77C2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335228C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1F2260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1A9403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05126DCF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F0B453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1267" w:type="dxa"/>
            <w:vAlign w:val="center"/>
          </w:tcPr>
          <w:p w14:paraId="5E6C00F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72-2.361</w:t>
            </w:r>
          </w:p>
        </w:tc>
        <w:tc>
          <w:tcPr>
            <w:tcW w:w="784" w:type="dxa"/>
            <w:vAlign w:val="center"/>
          </w:tcPr>
          <w:p w14:paraId="706EBCD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95</w:t>
            </w:r>
          </w:p>
        </w:tc>
        <w:tc>
          <w:tcPr>
            <w:tcW w:w="125" w:type="dxa"/>
            <w:vAlign w:val="center"/>
          </w:tcPr>
          <w:p w14:paraId="634FFA5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E42F0D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391DFB7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E43CC4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310A" w:rsidRPr="00796AE7" w14:paraId="2F94D98C" w14:textId="77777777" w:rsidTr="00DE10F0">
        <w:trPr>
          <w:trHeight w:val="60"/>
        </w:trPr>
        <w:tc>
          <w:tcPr>
            <w:tcW w:w="2737" w:type="dxa"/>
          </w:tcPr>
          <w:p w14:paraId="2A3CC686" w14:textId="77777777" w:rsidR="0097310A" w:rsidRPr="00796AE7" w:rsidRDefault="0097310A" w:rsidP="00DE10F0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7898DD0A" w14:textId="77777777" w:rsidR="0097310A" w:rsidRPr="00796AE7" w:rsidRDefault="0097310A" w:rsidP="00DE10F0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0 vs 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50" w:type="dxa"/>
            <w:vAlign w:val="center"/>
          </w:tcPr>
          <w:p w14:paraId="1B64CB1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267" w:type="dxa"/>
            <w:vAlign w:val="center"/>
          </w:tcPr>
          <w:p w14:paraId="04CFC79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9-3.091</w:t>
            </w:r>
          </w:p>
        </w:tc>
        <w:tc>
          <w:tcPr>
            <w:tcW w:w="784" w:type="dxa"/>
            <w:vAlign w:val="center"/>
          </w:tcPr>
          <w:p w14:paraId="3229837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4" w:type="dxa"/>
          </w:tcPr>
          <w:p w14:paraId="7DA627C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6A4FECA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737B9D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FE10C6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07A6889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AD2DE4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267" w:type="dxa"/>
            <w:vAlign w:val="center"/>
          </w:tcPr>
          <w:p w14:paraId="26A5FFF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45-3.634</w:t>
            </w:r>
          </w:p>
        </w:tc>
        <w:tc>
          <w:tcPr>
            <w:tcW w:w="784" w:type="dxa"/>
            <w:vAlign w:val="center"/>
          </w:tcPr>
          <w:p w14:paraId="49598D1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25" w:type="dxa"/>
            <w:vAlign w:val="center"/>
          </w:tcPr>
          <w:p w14:paraId="0B863D1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7E35D4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87D205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34D828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310A" w:rsidRPr="00796AE7" w14:paraId="391360FC" w14:textId="77777777" w:rsidTr="00DE10F0">
        <w:trPr>
          <w:trHeight w:val="60"/>
        </w:trPr>
        <w:tc>
          <w:tcPr>
            <w:tcW w:w="2737" w:type="dxa"/>
          </w:tcPr>
          <w:p w14:paraId="7C6A904B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1F2E958B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592BB88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860</w:t>
            </w:r>
          </w:p>
        </w:tc>
        <w:tc>
          <w:tcPr>
            <w:tcW w:w="1267" w:type="dxa"/>
            <w:vAlign w:val="center"/>
          </w:tcPr>
          <w:p w14:paraId="7D540F3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04-5.437</w:t>
            </w:r>
          </w:p>
        </w:tc>
        <w:tc>
          <w:tcPr>
            <w:tcW w:w="784" w:type="dxa"/>
            <w:vAlign w:val="center"/>
          </w:tcPr>
          <w:p w14:paraId="1CD916A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" w:type="dxa"/>
          </w:tcPr>
          <w:p w14:paraId="4F463AB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54474D9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420</w:t>
            </w:r>
          </w:p>
        </w:tc>
        <w:tc>
          <w:tcPr>
            <w:tcW w:w="1267" w:type="dxa"/>
            <w:vAlign w:val="center"/>
          </w:tcPr>
          <w:p w14:paraId="4E7905F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64-6.628</w:t>
            </w:r>
          </w:p>
        </w:tc>
        <w:tc>
          <w:tcPr>
            <w:tcW w:w="784" w:type="dxa"/>
            <w:vAlign w:val="center"/>
          </w:tcPr>
          <w:p w14:paraId="13E648E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Merge/>
          </w:tcPr>
          <w:p w14:paraId="0487383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28419E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825</w:t>
            </w:r>
          </w:p>
        </w:tc>
        <w:tc>
          <w:tcPr>
            <w:tcW w:w="1267" w:type="dxa"/>
            <w:vAlign w:val="center"/>
          </w:tcPr>
          <w:p w14:paraId="30E1914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25-8.020</w:t>
            </w:r>
          </w:p>
        </w:tc>
        <w:tc>
          <w:tcPr>
            <w:tcW w:w="784" w:type="dxa"/>
            <w:vAlign w:val="center"/>
          </w:tcPr>
          <w:p w14:paraId="588FF22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center"/>
          </w:tcPr>
          <w:p w14:paraId="254A222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80C22E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54</w:t>
            </w:r>
          </w:p>
        </w:tc>
        <w:tc>
          <w:tcPr>
            <w:tcW w:w="1267" w:type="dxa"/>
            <w:vAlign w:val="center"/>
          </w:tcPr>
          <w:p w14:paraId="74A3ECB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185-9.914</w:t>
            </w:r>
          </w:p>
        </w:tc>
        <w:tc>
          <w:tcPr>
            <w:tcW w:w="784" w:type="dxa"/>
            <w:vAlign w:val="center"/>
          </w:tcPr>
          <w:p w14:paraId="4FBDA29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97310A" w:rsidRPr="00796AE7" w14:paraId="7B41998A" w14:textId="77777777" w:rsidTr="00DE10F0">
        <w:trPr>
          <w:trHeight w:val="60"/>
        </w:trPr>
        <w:tc>
          <w:tcPr>
            <w:tcW w:w="2737" w:type="dxa"/>
          </w:tcPr>
          <w:p w14:paraId="377C6D21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3B734CB3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5152545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1267" w:type="dxa"/>
            <w:vAlign w:val="center"/>
          </w:tcPr>
          <w:p w14:paraId="5E7A0A8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23-3.749</w:t>
            </w:r>
          </w:p>
        </w:tc>
        <w:tc>
          <w:tcPr>
            <w:tcW w:w="784" w:type="dxa"/>
            <w:vAlign w:val="center"/>
          </w:tcPr>
          <w:p w14:paraId="0AF2F27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74" w:type="dxa"/>
          </w:tcPr>
          <w:p w14:paraId="254C06F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70B3D56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3E0E6F3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ACD5DA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438DE2B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53FA90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325</w:t>
            </w:r>
          </w:p>
        </w:tc>
        <w:tc>
          <w:tcPr>
            <w:tcW w:w="1267" w:type="dxa"/>
            <w:vAlign w:val="center"/>
          </w:tcPr>
          <w:p w14:paraId="66433E0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10-10.943</w:t>
            </w:r>
          </w:p>
        </w:tc>
        <w:tc>
          <w:tcPr>
            <w:tcW w:w="784" w:type="dxa"/>
            <w:vAlign w:val="center"/>
          </w:tcPr>
          <w:p w14:paraId="3CAEF13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25" w:type="dxa"/>
            <w:vAlign w:val="center"/>
          </w:tcPr>
          <w:p w14:paraId="1E6811E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982FB9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188</w:t>
            </w:r>
          </w:p>
        </w:tc>
        <w:tc>
          <w:tcPr>
            <w:tcW w:w="1267" w:type="dxa"/>
            <w:vAlign w:val="center"/>
          </w:tcPr>
          <w:p w14:paraId="50F9DC2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62-10.564</w:t>
            </w:r>
          </w:p>
        </w:tc>
        <w:tc>
          <w:tcPr>
            <w:tcW w:w="784" w:type="dxa"/>
            <w:vAlign w:val="center"/>
          </w:tcPr>
          <w:p w14:paraId="1C80261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8</w:t>
            </w:r>
          </w:p>
        </w:tc>
      </w:tr>
      <w:tr w:rsidR="0097310A" w:rsidRPr="00796AE7" w14:paraId="1A15B5B0" w14:textId="77777777" w:rsidTr="00DE10F0">
        <w:trPr>
          <w:trHeight w:val="60"/>
        </w:trPr>
        <w:tc>
          <w:tcPr>
            <w:tcW w:w="2737" w:type="dxa"/>
          </w:tcPr>
          <w:p w14:paraId="1EAC3FE4" w14:textId="5F14C188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trogen receptor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positivity</w:t>
            </w:r>
          </w:p>
          <w:p w14:paraId="511BD1F0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</w:t>
            </w: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750" w:type="dxa"/>
            <w:vAlign w:val="center"/>
          </w:tcPr>
          <w:p w14:paraId="3351C24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267" w:type="dxa"/>
            <w:vAlign w:val="center"/>
          </w:tcPr>
          <w:p w14:paraId="6297BCD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5-1.068</w:t>
            </w:r>
          </w:p>
        </w:tc>
        <w:tc>
          <w:tcPr>
            <w:tcW w:w="784" w:type="dxa"/>
            <w:vAlign w:val="center"/>
          </w:tcPr>
          <w:p w14:paraId="72347F2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" w:type="dxa"/>
          </w:tcPr>
          <w:p w14:paraId="62FE454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4FB5378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1267" w:type="dxa"/>
            <w:vAlign w:val="center"/>
          </w:tcPr>
          <w:p w14:paraId="761FCB0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36-2.067</w:t>
            </w:r>
          </w:p>
        </w:tc>
        <w:tc>
          <w:tcPr>
            <w:tcW w:w="784" w:type="dxa"/>
            <w:vAlign w:val="center"/>
          </w:tcPr>
          <w:p w14:paraId="3CBC79A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284" w:type="dxa"/>
            <w:vMerge/>
          </w:tcPr>
          <w:p w14:paraId="2592BDE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98B108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267" w:type="dxa"/>
            <w:vAlign w:val="center"/>
          </w:tcPr>
          <w:p w14:paraId="370679F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8-1.300</w:t>
            </w:r>
          </w:p>
        </w:tc>
        <w:tc>
          <w:tcPr>
            <w:tcW w:w="784" w:type="dxa"/>
            <w:vAlign w:val="center"/>
          </w:tcPr>
          <w:p w14:paraId="0E82C26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125" w:type="dxa"/>
            <w:vAlign w:val="center"/>
          </w:tcPr>
          <w:p w14:paraId="49693EB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6598B78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EC5418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06EEA0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310A" w:rsidRPr="00796AE7" w14:paraId="6B69E06F" w14:textId="77777777" w:rsidTr="00DE10F0">
        <w:trPr>
          <w:trHeight w:val="60"/>
        </w:trPr>
        <w:tc>
          <w:tcPr>
            <w:tcW w:w="2737" w:type="dxa"/>
          </w:tcPr>
          <w:p w14:paraId="4DE7E6EC" w14:textId="3DC348AF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rogesterone receptor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positivity</w:t>
            </w:r>
          </w:p>
          <w:p w14:paraId="5492B83C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</w:t>
            </w: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750" w:type="dxa"/>
            <w:vAlign w:val="center"/>
          </w:tcPr>
          <w:p w14:paraId="1BB2C11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267" w:type="dxa"/>
            <w:vAlign w:val="center"/>
          </w:tcPr>
          <w:p w14:paraId="33A693C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4-0.654</w:t>
            </w:r>
          </w:p>
        </w:tc>
        <w:tc>
          <w:tcPr>
            <w:tcW w:w="784" w:type="dxa"/>
            <w:vAlign w:val="center"/>
          </w:tcPr>
          <w:p w14:paraId="187F2B6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4" w:type="dxa"/>
          </w:tcPr>
          <w:p w14:paraId="61B0010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38244CC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1267" w:type="dxa"/>
            <w:vAlign w:val="center"/>
          </w:tcPr>
          <w:p w14:paraId="63A1281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2-0.564</w:t>
            </w:r>
          </w:p>
        </w:tc>
        <w:tc>
          <w:tcPr>
            <w:tcW w:w="784" w:type="dxa"/>
            <w:vAlign w:val="center"/>
          </w:tcPr>
          <w:p w14:paraId="388C832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84" w:type="dxa"/>
            <w:vMerge/>
          </w:tcPr>
          <w:p w14:paraId="019045D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6D4E8D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1267" w:type="dxa"/>
            <w:vAlign w:val="center"/>
          </w:tcPr>
          <w:p w14:paraId="00F4FA0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1-1.069</w:t>
            </w:r>
          </w:p>
        </w:tc>
        <w:tc>
          <w:tcPr>
            <w:tcW w:w="784" w:type="dxa"/>
            <w:vAlign w:val="center"/>
          </w:tcPr>
          <w:p w14:paraId="51291BA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25" w:type="dxa"/>
            <w:vAlign w:val="center"/>
          </w:tcPr>
          <w:p w14:paraId="31159DF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55A938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1267" w:type="dxa"/>
            <w:vAlign w:val="center"/>
          </w:tcPr>
          <w:p w14:paraId="1ED9963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12-0.934</w:t>
            </w:r>
          </w:p>
        </w:tc>
        <w:tc>
          <w:tcPr>
            <w:tcW w:w="784" w:type="dxa"/>
            <w:vAlign w:val="center"/>
          </w:tcPr>
          <w:p w14:paraId="1C650B2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7</w:t>
            </w:r>
          </w:p>
        </w:tc>
      </w:tr>
      <w:tr w:rsidR="0097310A" w:rsidRPr="00796AE7" w14:paraId="0F8BC8CA" w14:textId="77777777" w:rsidTr="00DE10F0">
        <w:trPr>
          <w:trHeight w:val="60"/>
        </w:trPr>
        <w:tc>
          <w:tcPr>
            <w:tcW w:w="2737" w:type="dxa"/>
          </w:tcPr>
          <w:p w14:paraId="57D3F989" w14:textId="131FC0E5" w:rsidR="0097310A" w:rsidRPr="00796AE7" w:rsidRDefault="0097310A" w:rsidP="00DE10F0">
            <w:pPr>
              <w:jc w:val="left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ER2-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tatus</w:t>
            </w:r>
          </w:p>
          <w:p w14:paraId="7A18D64E" w14:textId="29A6918C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Null vs 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ER2-u</w:t>
            </w:r>
            <w:r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ltralow</w:t>
            </w:r>
          </w:p>
        </w:tc>
        <w:tc>
          <w:tcPr>
            <w:tcW w:w="750" w:type="dxa"/>
            <w:vAlign w:val="center"/>
          </w:tcPr>
          <w:p w14:paraId="25E270D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67" w:type="dxa"/>
            <w:vAlign w:val="center"/>
          </w:tcPr>
          <w:p w14:paraId="7B1091F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42-1.021</w:t>
            </w:r>
          </w:p>
        </w:tc>
        <w:tc>
          <w:tcPr>
            <w:tcW w:w="784" w:type="dxa"/>
            <w:vAlign w:val="center"/>
          </w:tcPr>
          <w:p w14:paraId="45BBCB9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4" w:type="dxa"/>
          </w:tcPr>
          <w:p w14:paraId="507DBE8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030287F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267" w:type="dxa"/>
            <w:vAlign w:val="center"/>
          </w:tcPr>
          <w:p w14:paraId="13263F6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9-1.098</w:t>
            </w:r>
          </w:p>
        </w:tc>
        <w:tc>
          <w:tcPr>
            <w:tcW w:w="784" w:type="dxa"/>
            <w:vAlign w:val="center"/>
          </w:tcPr>
          <w:p w14:paraId="3D5A5EB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84" w:type="dxa"/>
            <w:vMerge/>
          </w:tcPr>
          <w:p w14:paraId="4EF10B6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04EE4E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1267" w:type="dxa"/>
            <w:vAlign w:val="center"/>
          </w:tcPr>
          <w:p w14:paraId="3DB0492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7-1.132</w:t>
            </w:r>
          </w:p>
        </w:tc>
        <w:tc>
          <w:tcPr>
            <w:tcW w:w="784" w:type="dxa"/>
            <w:vAlign w:val="center"/>
          </w:tcPr>
          <w:p w14:paraId="2EF287A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25" w:type="dxa"/>
            <w:vAlign w:val="center"/>
          </w:tcPr>
          <w:p w14:paraId="294BC80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B454F4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CFFC42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B1569E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310A" w:rsidRPr="00796AE7" w14:paraId="750FFECA" w14:textId="77777777" w:rsidTr="00DE10F0">
        <w:trPr>
          <w:trHeight w:val="60"/>
        </w:trPr>
        <w:tc>
          <w:tcPr>
            <w:tcW w:w="2737" w:type="dxa"/>
          </w:tcPr>
          <w:p w14:paraId="00A29E04" w14:textId="7AD4A239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Ki67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index</w:t>
            </w:r>
          </w:p>
          <w:p w14:paraId="7994AE81" w14:textId="77777777" w:rsidR="0097310A" w:rsidRPr="00796AE7" w:rsidRDefault="0097310A" w:rsidP="00DE10F0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Low vs High</w:t>
            </w:r>
          </w:p>
        </w:tc>
        <w:tc>
          <w:tcPr>
            <w:tcW w:w="750" w:type="dxa"/>
            <w:vAlign w:val="center"/>
          </w:tcPr>
          <w:p w14:paraId="57F78DC3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14</w:t>
            </w:r>
          </w:p>
        </w:tc>
        <w:tc>
          <w:tcPr>
            <w:tcW w:w="1267" w:type="dxa"/>
            <w:vAlign w:val="center"/>
          </w:tcPr>
          <w:p w14:paraId="4F0663C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40-2.727</w:t>
            </w:r>
          </w:p>
        </w:tc>
        <w:tc>
          <w:tcPr>
            <w:tcW w:w="784" w:type="dxa"/>
            <w:vAlign w:val="center"/>
          </w:tcPr>
          <w:p w14:paraId="432FBA3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4" w:type="dxa"/>
          </w:tcPr>
          <w:p w14:paraId="19089F4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7AD3874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FF9FE9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4A7F50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4A705DD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3CCFFCF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267" w:type="dxa"/>
            <w:vAlign w:val="center"/>
          </w:tcPr>
          <w:p w14:paraId="7A7E87F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84-5.847</w:t>
            </w:r>
          </w:p>
        </w:tc>
        <w:tc>
          <w:tcPr>
            <w:tcW w:w="784" w:type="dxa"/>
            <w:vAlign w:val="center"/>
          </w:tcPr>
          <w:p w14:paraId="6332A116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25" w:type="dxa"/>
            <w:vAlign w:val="center"/>
          </w:tcPr>
          <w:p w14:paraId="285AB62A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B0B35AF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15</w:t>
            </w:r>
          </w:p>
        </w:tc>
        <w:tc>
          <w:tcPr>
            <w:tcW w:w="1267" w:type="dxa"/>
            <w:vAlign w:val="center"/>
          </w:tcPr>
          <w:p w14:paraId="38175EE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61-6.444</w:t>
            </w:r>
          </w:p>
        </w:tc>
        <w:tc>
          <w:tcPr>
            <w:tcW w:w="784" w:type="dxa"/>
            <w:vAlign w:val="center"/>
          </w:tcPr>
          <w:p w14:paraId="73A0A61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37</w:t>
            </w:r>
          </w:p>
        </w:tc>
      </w:tr>
      <w:tr w:rsidR="0097310A" w:rsidRPr="00796AE7" w14:paraId="35F56B8B" w14:textId="77777777" w:rsidTr="00DE10F0">
        <w:trPr>
          <w:trHeight w:val="434"/>
        </w:trPr>
        <w:tc>
          <w:tcPr>
            <w:tcW w:w="2737" w:type="dxa"/>
          </w:tcPr>
          <w:p w14:paraId="01AE8E23" w14:textId="77777777" w:rsidR="0097310A" w:rsidRPr="00796AE7" w:rsidRDefault="0097310A" w:rsidP="00DE10F0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208F86D8" w14:textId="77777777" w:rsidR="0097310A" w:rsidRPr="00796AE7" w:rsidRDefault="0097310A" w:rsidP="00DE10F0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Non-pCR vs pCR</w:t>
            </w:r>
          </w:p>
        </w:tc>
        <w:tc>
          <w:tcPr>
            <w:tcW w:w="750" w:type="dxa"/>
            <w:vAlign w:val="center"/>
          </w:tcPr>
          <w:p w14:paraId="3D34D3C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1267" w:type="dxa"/>
            <w:vAlign w:val="center"/>
          </w:tcPr>
          <w:p w14:paraId="2EAE4D5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5-0.987</w:t>
            </w:r>
          </w:p>
        </w:tc>
        <w:tc>
          <w:tcPr>
            <w:tcW w:w="784" w:type="dxa"/>
            <w:vAlign w:val="center"/>
          </w:tcPr>
          <w:p w14:paraId="6FD9013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4" w:type="dxa"/>
          </w:tcPr>
          <w:p w14:paraId="73100D7E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49E2804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67" w:type="dxa"/>
            <w:vAlign w:val="center"/>
          </w:tcPr>
          <w:p w14:paraId="1160E89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0-0.818</w:t>
            </w:r>
          </w:p>
        </w:tc>
        <w:tc>
          <w:tcPr>
            <w:tcW w:w="784" w:type="dxa"/>
            <w:vAlign w:val="center"/>
          </w:tcPr>
          <w:p w14:paraId="4DC86BF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4" w:type="dxa"/>
            <w:vMerge/>
          </w:tcPr>
          <w:p w14:paraId="1CE2743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6903BA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1267" w:type="dxa"/>
            <w:vAlign w:val="center"/>
          </w:tcPr>
          <w:p w14:paraId="564CD320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6-1.191</w:t>
            </w:r>
          </w:p>
        </w:tc>
        <w:tc>
          <w:tcPr>
            <w:tcW w:w="784" w:type="dxa"/>
            <w:vAlign w:val="center"/>
          </w:tcPr>
          <w:p w14:paraId="5C4C5694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25" w:type="dxa"/>
            <w:vAlign w:val="center"/>
          </w:tcPr>
          <w:p w14:paraId="77A25171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91B488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6BAFD4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E942FA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97310A" w:rsidRPr="00796AE7" w14:paraId="1B79D7C6" w14:textId="77777777" w:rsidTr="00DE10F0">
        <w:trPr>
          <w:trHeight w:val="60"/>
        </w:trPr>
        <w:tc>
          <w:tcPr>
            <w:tcW w:w="2737" w:type="dxa"/>
          </w:tcPr>
          <w:p w14:paraId="232B84B8" w14:textId="6CECA290" w:rsidR="0097310A" w:rsidRPr="00796AE7" w:rsidRDefault="0097310A" w:rsidP="00DE10F0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sz w:val="20"/>
                <w:szCs w:val="20"/>
              </w:rPr>
              <w:t>Tumor- infiltrating lymphocytes</w:t>
            </w:r>
            <w:r w:rsidR="00A10ED6">
              <w:rPr>
                <w:rFonts w:ascii="Times New Roman" w:hAnsi="Times New Roman" w:hint="eastAsia"/>
                <w:sz w:val="20"/>
                <w:szCs w:val="20"/>
              </w:rPr>
              <w:t xml:space="preserve"> density</w:t>
            </w:r>
            <w:r w:rsidRPr="00796AE7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14:paraId="578F5CC9" w14:textId="77777777" w:rsidR="0097310A" w:rsidRPr="00796AE7" w:rsidRDefault="0097310A" w:rsidP="00DE10F0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ow</w:t>
            </w: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750" w:type="dxa"/>
            <w:vAlign w:val="center"/>
          </w:tcPr>
          <w:p w14:paraId="31E771F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67" w:type="dxa"/>
            <w:vAlign w:val="center"/>
          </w:tcPr>
          <w:p w14:paraId="170C26F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26-1.631</w:t>
            </w:r>
          </w:p>
        </w:tc>
        <w:tc>
          <w:tcPr>
            <w:tcW w:w="784" w:type="dxa"/>
            <w:vAlign w:val="center"/>
          </w:tcPr>
          <w:p w14:paraId="483F8C7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74" w:type="dxa"/>
          </w:tcPr>
          <w:p w14:paraId="48FCE76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294563E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615A14D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66D9FCC2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53C28CFF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69A7E967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1267" w:type="dxa"/>
            <w:vAlign w:val="center"/>
          </w:tcPr>
          <w:p w14:paraId="69B1FB4B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62-1.925</w:t>
            </w:r>
          </w:p>
        </w:tc>
        <w:tc>
          <w:tcPr>
            <w:tcW w:w="784" w:type="dxa"/>
            <w:vAlign w:val="center"/>
          </w:tcPr>
          <w:p w14:paraId="6C025525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125" w:type="dxa"/>
            <w:vAlign w:val="center"/>
          </w:tcPr>
          <w:p w14:paraId="308951AC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F0EF63F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C09A2A9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8B1E3B8" w14:textId="77777777" w:rsidR="0097310A" w:rsidRPr="00796AE7" w:rsidRDefault="0097310A" w:rsidP="00DE10F0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2C5776CF" w14:textId="77777777" w:rsidR="0097310A" w:rsidRDefault="0097310A" w:rsidP="0097310A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HR: h</w:t>
      </w:r>
      <w:r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>azard ratio</w:t>
      </w:r>
      <w:r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.</w:t>
      </w:r>
      <w:r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C06CC">
        <w:rPr>
          <w:rFonts w:ascii="Times New Roman" w:hAnsi="Times New Roman"/>
          <w:color w:val="000000"/>
          <w:sz w:val="24"/>
          <w:szCs w:val="24"/>
        </w:rPr>
        <w:t>pCR: pathological complete response.</w:t>
      </w:r>
      <w:r w:rsidRPr="00A0358D">
        <w:t xml:space="preserve"> </w:t>
      </w:r>
    </w:p>
    <w:p w14:paraId="70F30B6A" w14:textId="77777777" w:rsidR="00A10ED6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 w:rsidRPr="00FB1AFF">
        <w:rPr>
          <w:rFonts w:ascii="Times New Roman" w:hAnsi="Times New Roman"/>
          <w:sz w:val="24"/>
          <w:szCs w:val="24"/>
        </w:rPr>
        <w:t>HER2-null was defined as complete absence of staining.</w:t>
      </w:r>
    </w:p>
    <w:p w14:paraId="3709C5C3" w14:textId="77777777" w:rsidR="00A10ED6" w:rsidRPr="002D4239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*</w:t>
      </w:r>
      <w:r w:rsidRPr="0071107B">
        <w:rPr>
          <w:rFonts w:ascii="Times New Roman" w:hAnsi="Times New Roman"/>
          <w:sz w:val="24"/>
          <w:szCs w:val="24"/>
        </w:rPr>
        <w:t>HER2-ultralow was defined as ≤10% faint/weak incomplete membrane staining.</w:t>
      </w:r>
    </w:p>
    <w:p w14:paraId="0CF4A52E" w14:textId="77777777" w:rsidR="00A10ED6" w:rsidRPr="00FB1AFF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**</w:t>
      </w:r>
      <w:r w:rsidRPr="002D4239">
        <w:rPr>
          <w:rFonts w:ascii="Times New Roman" w:hAnsi="Times New Roman"/>
          <w:sz w:val="24"/>
          <w:szCs w:val="24"/>
        </w:rPr>
        <w:t>HER2-low was defined as IHC 1+ or IHC 2+ without ISH amplification.</w:t>
      </w:r>
    </w:p>
    <w:p w14:paraId="3275BFA9" w14:textId="77777777" w:rsidR="0097310A" w:rsidRPr="00A10ED6" w:rsidRDefault="0097310A" w:rsidP="0097310A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6A4695C7" w14:textId="77777777" w:rsidR="0097310A" w:rsidRPr="00C078F6" w:rsidRDefault="0097310A" w:rsidP="0097310A">
      <w:pPr>
        <w:jc w:val="left"/>
        <w:rPr>
          <w:rFonts w:ascii="Times New Roman" w:hAnsi="Times New Roman"/>
          <w:sz w:val="24"/>
          <w:szCs w:val="24"/>
        </w:rPr>
      </w:pPr>
    </w:p>
    <w:p w14:paraId="30ECD5E6" w14:textId="77777777" w:rsidR="0097310A" w:rsidRDefault="0097310A" w:rsidP="0097310A">
      <w:pPr>
        <w:jc w:val="left"/>
        <w:rPr>
          <w:rFonts w:ascii="Times New Roman" w:hAnsi="Times New Roman"/>
          <w:sz w:val="24"/>
          <w:szCs w:val="24"/>
        </w:rPr>
      </w:pPr>
    </w:p>
    <w:p w14:paraId="08D6B3E5" w14:textId="77777777" w:rsidR="0097310A" w:rsidRDefault="0097310A" w:rsidP="00B036B5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2FC01BC7" w14:textId="1DDE3384" w:rsidR="00B036B5" w:rsidRPr="00AD6E6E" w:rsidRDefault="0097310A" w:rsidP="00B036B5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667AD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667ADB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 w:rsidRPr="00667ADB">
        <w:rPr>
          <w:rFonts w:ascii="Times New Roman" w:hAnsi="Times New Roman"/>
          <w:b/>
          <w:bCs/>
          <w:sz w:val="24"/>
          <w:szCs w:val="24"/>
        </w:rPr>
        <w:t>.</w:t>
      </w:r>
      <w:r w:rsidR="00B036B5" w:rsidRPr="00AD6E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96735" w:rsidRPr="00B96735">
        <w:rPr>
          <w:rFonts w:ascii="Times New Roman" w:hAnsi="Times New Roman"/>
          <w:b/>
          <w:bCs/>
          <w:sz w:val="24"/>
          <w:szCs w:val="24"/>
        </w:rPr>
        <w:t>Univariate and multivariate analysis of HER2 status for DFS and OS in hormone receptor-positive breast cancer</w:t>
      </w:r>
      <w:r w:rsidR="00B036B5" w:rsidRPr="00667ADB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424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7"/>
        <w:gridCol w:w="750"/>
        <w:gridCol w:w="1267"/>
        <w:gridCol w:w="784"/>
        <w:gridCol w:w="74"/>
        <w:gridCol w:w="750"/>
        <w:gridCol w:w="1267"/>
        <w:gridCol w:w="784"/>
        <w:gridCol w:w="284"/>
        <w:gridCol w:w="750"/>
        <w:gridCol w:w="1267"/>
        <w:gridCol w:w="784"/>
        <w:gridCol w:w="125"/>
        <w:gridCol w:w="750"/>
        <w:gridCol w:w="1267"/>
        <w:gridCol w:w="784"/>
      </w:tblGrid>
      <w:tr w:rsidR="00B036B5" w:rsidRPr="00796AE7" w14:paraId="41D48733" w14:textId="77777777" w:rsidTr="00935DC8">
        <w:trPr>
          <w:trHeight w:val="134"/>
        </w:trPr>
        <w:tc>
          <w:tcPr>
            <w:tcW w:w="2737" w:type="dxa"/>
            <w:vMerge w:val="restart"/>
            <w:tcBorders>
              <w:top w:val="single" w:sz="8" w:space="0" w:color="000000"/>
            </w:tcBorders>
            <w:vAlign w:val="bottom"/>
          </w:tcPr>
          <w:p w14:paraId="77F674FC" w14:textId="77777777" w:rsidR="00B036B5" w:rsidRPr="008C7A34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_Hlk516571638"/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5676" w:type="dxa"/>
            <w:gridSpan w:val="7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4F2E3A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isease-free survival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</w:tcPr>
          <w:p w14:paraId="3513698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27" w:type="dxa"/>
            <w:gridSpan w:val="7"/>
            <w:tcBorders>
              <w:top w:val="single" w:sz="8" w:space="0" w:color="000000"/>
              <w:bottom w:val="single" w:sz="4" w:space="0" w:color="auto"/>
            </w:tcBorders>
          </w:tcPr>
          <w:p w14:paraId="44C482A3" w14:textId="77777777" w:rsidR="00B036B5" w:rsidRPr="007B1498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149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7B1498">
              <w:rPr>
                <w:rFonts w:ascii="Times New Roman" w:hAnsi="Times New Roman"/>
                <w:sz w:val="24"/>
                <w:szCs w:val="24"/>
              </w:rPr>
              <w:t>verall survival</w:t>
            </w:r>
          </w:p>
        </w:tc>
      </w:tr>
      <w:tr w:rsidR="00B036B5" w:rsidRPr="00796AE7" w14:paraId="7003277E" w14:textId="77777777" w:rsidTr="00935DC8">
        <w:trPr>
          <w:trHeight w:val="134"/>
        </w:trPr>
        <w:tc>
          <w:tcPr>
            <w:tcW w:w="2737" w:type="dxa"/>
            <w:vMerge/>
            <w:vAlign w:val="center"/>
          </w:tcPr>
          <w:p w14:paraId="11537D28" w14:textId="77777777" w:rsidR="00B036B5" w:rsidRPr="008C7A34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AF521E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74" w:type="dxa"/>
            <w:tcBorders>
              <w:top w:val="single" w:sz="8" w:space="0" w:color="000000"/>
              <w:bottom w:val="nil"/>
            </w:tcBorders>
            <w:vAlign w:val="center"/>
          </w:tcPr>
          <w:p w14:paraId="3922618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77034962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284" w:type="dxa"/>
            <w:vMerge/>
          </w:tcPr>
          <w:p w14:paraId="5423254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635A8F4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125" w:type="dxa"/>
            <w:tcBorders>
              <w:top w:val="single" w:sz="8" w:space="0" w:color="000000"/>
              <w:bottom w:val="single" w:sz="4" w:space="0" w:color="auto"/>
            </w:tcBorders>
          </w:tcPr>
          <w:p w14:paraId="2437794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7F3359A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B036B5" w:rsidRPr="00796AE7" w14:paraId="794B4357" w14:textId="77777777" w:rsidTr="00935DC8">
        <w:trPr>
          <w:trHeight w:val="70"/>
        </w:trPr>
        <w:tc>
          <w:tcPr>
            <w:tcW w:w="2737" w:type="dxa"/>
            <w:vMerge/>
            <w:tcBorders>
              <w:bottom w:val="single" w:sz="4" w:space="0" w:color="auto"/>
            </w:tcBorders>
            <w:vAlign w:val="center"/>
          </w:tcPr>
          <w:p w14:paraId="440F0615" w14:textId="77777777" w:rsidR="00B036B5" w:rsidRPr="008C7A34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93078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52118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363B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4" w:type="dxa"/>
            <w:tcBorders>
              <w:top w:val="nil"/>
              <w:bottom w:val="single" w:sz="4" w:space="0" w:color="auto"/>
            </w:tcBorders>
            <w:vAlign w:val="center"/>
          </w:tcPr>
          <w:p w14:paraId="6C95670D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F5C6D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A16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DF04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vMerge w:val="restart"/>
          </w:tcPr>
          <w:p w14:paraId="2F525F1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5D503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992A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043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A428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78772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3D5A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9A06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036B5" w:rsidRPr="00796AE7" w14:paraId="6B832A5E" w14:textId="77777777" w:rsidTr="00D978AF">
        <w:trPr>
          <w:trHeight w:val="50"/>
        </w:trPr>
        <w:tc>
          <w:tcPr>
            <w:tcW w:w="2737" w:type="dxa"/>
          </w:tcPr>
          <w:p w14:paraId="57635C29" w14:textId="77777777" w:rsidR="00B036B5" w:rsidRPr="00796AE7" w:rsidRDefault="00B036B5" w:rsidP="00935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Age at opetation (yr)</w:t>
            </w:r>
          </w:p>
          <w:p w14:paraId="19D37EF8" w14:textId="77777777" w:rsidR="00B036B5" w:rsidRPr="00796AE7" w:rsidRDefault="00B036B5" w:rsidP="00935D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78F6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 w:rsidR="00C078F6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750" w:type="dxa"/>
            <w:vAlign w:val="center"/>
          </w:tcPr>
          <w:p w14:paraId="61BA9D0D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1267" w:type="dxa"/>
            <w:vAlign w:val="center"/>
          </w:tcPr>
          <w:p w14:paraId="4F27D4F6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52-3.071</w:t>
            </w:r>
          </w:p>
        </w:tc>
        <w:tc>
          <w:tcPr>
            <w:tcW w:w="784" w:type="dxa"/>
            <w:vAlign w:val="center"/>
          </w:tcPr>
          <w:p w14:paraId="4621C805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4" w:type="dxa"/>
          </w:tcPr>
          <w:p w14:paraId="19033BD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2C1A65C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BBFDE5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AC0541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1F65E213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29EBAD6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1267" w:type="dxa"/>
            <w:vAlign w:val="center"/>
          </w:tcPr>
          <w:p w14:paraId="3E72659B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1-2.605</w:t>
            </w:r>
          </w:p>
        </w:tc>
        <w:tc>
          <w:tcPr>
            <w:tcW w:w="784" w:type="dxa"/>
            <w:vAlign w:val="center"/>
          </w:tcPr>
          <w:p w14:paraId="45B0B82F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25" w:type="dxa"/>
            <w:vAlign w:val="center"/>
          </w:tcPr>
          <w:p w14:paraId="2796CAD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EF0D6A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8669243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20601E2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36B5" w:rsidRPr="00796AE7" w14:paraId="28238B36" w14:textId="77777777" w:rsidTr="00D978AF">
        <w:trPr>
          <w:trHeight w:val="60"/>
        </w:trPr>
        <w:tc>
          <w:tcPr>
            <w:tcW w:w="2737" w:type="dxa"/>
          </w:tcPr>
          <w:p w14:paraId="21FD4E50" w14:textId="77777777" w:rsidR="00B036B5" w:rsidRPr="00796AE7" w:rsidRDefault="00B036B5" w:rsidP="00935DC8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0DB217C6" w14:textId="77777777" w:rsidR="00B036B5" w:rsidRPr="00796AE7" w:rsidRDefault="00B036B5" w:rsidP="00935DC8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C078F6">
              <w:rPr>
                <w:rFonts w:ascii="Times New Roman" w:hAnsi="Times New Roman" w:cs="Times New Roman" w:hint="eastAsia"/>
                <w:sz w:val="20"/>
                <w:szCs w:val="20"/>
              </w:rPr>
              <w:t>20.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0 vs &gt; </w:t>
            </w:r>
            <w:r w:rsidR="00C078F6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50" w:type="dxa"/>
            <w:vAlign w:val="center"/>
          </w:tcPr>
          <w:p w14:paraId="0446D010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22</w:t>
            </w:r>
          </w:p>
        </w:tc>
        <w:tc>
          <w:tcPr>
            <w:tcW w:w="1267" w:type="dxa"/>
            <w:vAlign w:val="center"/>
          </w:tcPr>
          <w:p w14:paraId="2BA8B414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31-9.811</w:t>
            </w:r>
          </w:p>
        </w:tc>
        <w:tc>
          <w:tcPr>
            <w:tcW w:w="784" w:type="dxa"/>
            <w:vAlign w:val="center"/>
          </w:tcPr>
          <w:p w14:paraId="02113AF0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4" w:type="dxa"/>
          </w:tcPr>
          <w:p w14:paraId="6A0EAA3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4FA5773F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37</w:t>
            </w:r>
          </w:p>
        </w:tc>
        <w:tc>
          <w:tcPr>
            <w:tcW w:w="1267" w:type="dxa"/>
            <w:vAlign w:val="center"/>
          </w:tcPr>
          <w:p w14:paraId="19DC8641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36-8.066</w:t>
            </w:r>
          </w:p>
        </w:tc>
        <w:tc>
          <w:tcPr>
            <w:tcW w:w="784" w:type="dxa"/>
            <w:vAlign w:val="center"/>
          </w:tcPr>
          <w:p w14:paraId="3C172156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284" w:type="dxa"/>
            <w:vMerge/>
          </w:tcPr>
          <w:p w14:paraId="5E66C32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75959A7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768</w:t>
            </w:r>
          </w:p>
        </w:tc>
        <w:tc>
          <w:tcPr>
            <w:tcW w:w="1267" w:type="dxa"/>
            <w:vAlign w:val="center"/>
          </w:tcPr>
          <w:p w14:paraId="29D13522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68-20.808</w:t>
            </w:r>
          </w:p>
        </w:tc>
        <w:tc>
          <w:tcPr>
            <w:tcW w:w="784" w:type="dxa"/>
            <w:vAlign w:val="center"/>
          </w:tcPr>
          <w:p w14:paraId="59F02E8B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5" w:type="dxa"/>
            <w:vAlign w:val="center"/>
          </w:tcPr>
          <w:p w14:paraId="6E36787D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AB9462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0C4170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DB587B2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36B5" w:rsidRPr="00796AE7" w14:paraId="45E55019" w14:textId="77777777" w:rsidTr="00D978AF">
        <w:trPr>
          <w:trHeight w:val="60"/>
        </w:trPr>
        <w:tc>
          <w:tcPr>
            <w:tcW w:w="2737" w:type="dxa"/>
          </w:tcPr>
          <w:p w14:paraId="76A05E65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01524959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4CD48A29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43</w:t>
            </w:r>
          </w:p>
        </w:tc>
        <w:tc>
          <w:tcPr>
            <w:tcW w:w="1267" w:type="dxa"/>
            <w:vAlign w:val="center"/>
          </w:tcPr>
          <w:p w14:paraId="10C534E5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52-3.168</w:t>
            </w:r>
          </w:p>
        </w:tc>
        <w:tc>
          <w:tcPr>
            <w:tcW w:w="784" w:type="dxa"/>
            <w:vAlign w:val="center"/>
          </w:tcPr>
          <w:p w14:paraId="788AE6A4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74" w:type="dxa"/>
          </w:tcPr>
          <w:p w14:paraId="03BF1D4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55D34F2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690C95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B88C23C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6890310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EB64424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1267" w:type="dxa"/>
            <w:vAlign w:val="center"/>
          </w:tcPr>
          <w:p w14:paraId="31610E6B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7-4.819</w:t>
            </w:r>
          </w:p>
        </w:tc>
        <w:tc>
          <w:tcPr>
            <w:tcW w:w="784" w:type="dxa"/>
            <w:vAlign w:val="center"/>
          </w:tcPr>
          <w:p w14:paraId="7372E3BA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5" w:type="dxa"/>
            <w:vAlign w:val="center"/>
          </w:tcPr>
          <w:p w14:paraId="1997540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D7E608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44A4E1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1A3D9B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36B5" w:rsidRPr="00796AE7" w14:paraId="3CA583B7" w14:textId="77777777" w:rsidTr="00D978AF">
        <w:trPr>
          <w:trHeight w:val="60"/>
        </w:trPr>
        <w:tc>
          <w:tcPr>
            <w:tcW w:w="2737" w:type="dxa"/>
          </w:tcPr>
          <w:p w14:paraId="093EB583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45C621AE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5D06E7CD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701</w:t>
            </w:r>
          </w:p>
        </w:tc>
        <w:tc>
          <w:tcPr>
            <w:tcW w:w="1267" w:type="dxa"/>
            <w:vAlign w:val="center"/>
          </w:tcPr>
          <w:p w14:paraId="6CF78A46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09-4.078</w:t>
            </w:r>
          </w:p>
        </w:tc>
        <w:tc>
          <w:tcPr>
            <w:tcW w:w="784" w:type="dxa"/>
            <w:vAlign w:val="center"/>
          </w:tcPr>
          <w:p w14:paraId="6F80815C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4" w:type="dxa"/>
          </w:tcPr>
          <w:p w14:paraId="2FEF8FD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146E413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4C7A19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98FA8F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77524759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A881AF1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.033</w:t>
            </w:r>
          </w:p>
        </w:tc>
        <w:tc>
          <w:tcPr>
            <w:tcW w:w="1267" w:type="dxa"/>
            <w:vAlign w:val="center"/>
          </w:tcPr>
          <w:p w14:paraId="427E61E6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97-13.195</w:t>
            </w:r>
          </w:p>
        </w:tc>
        <w:tc>
          <w:tcPr>
            <w:tcW w:w="784" w:type="dxa"/>
            <w:vAlign w:val="center"/>
          </w:tcPr>
          <w:p w14:paraId="057E7FF0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25" w:type="dxa"/>
            <w:vAlign w:val="center"/>
          </w:tcPr>
          <w:p w14:paraId="60FEC352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8981647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953</w:t>
            </w:r>
          </w:p>
        </w:tc>
        <w:tc>
          <w:tcPr>
            <w:tcW w:w="1267" w:type="dxa"/>
            <w:vAlign w:val="center"/>
          </w:tcPr>
          <w:p w14:paraId="6D9B7470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8-12.858</w:t>
            </w:r>
          </w:p>
        </w:tc>
        <w:tc>
          <w:tcPr>
            <w:tcW w:w="784" w:type="dxa"/>
            <w:vAlign w:val="center"/>
          </w:tcPr>
          <w:p w14:paraId="7FCED3EF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9</w:t>
            </w:r>
          </w:p>
        </w:tc>
      </w:tr>
      <w:tr w:rsidR="00B036B5" w:rsidRPr="00796AE7" w14:paraId="02DB6138" w14:textId="77777777" w:rsidTr="00D978AF">
        <w:trPr>
          <w:trHeight w:val="60"/>
        </w:trPr>
        <w:tc>
          <w:tcPr>
            <w:tcW w:w="2737" w:type="dxa"/>
          </w:tcPr>
          <w:p w14:paraId="34BAE21E" w14:textId="00B28418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Estrogen receptor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positivity</w:t>
            </w:r>
          </w:p>
          <w:p w14:paraId="00815C30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</w:t>
            </w: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750" w:type="dxa"/>
            <w:vAlign w:val="center"/>
          </w:tcPr>
          <w:p w14:paraId="7DBA5541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267" w:type="dxa"/>
            <w:vAlign w:val="center"/>
          </w:tcPr>
          <w:p w14:paraId="7065AB2D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6-2.138</w:t>
            </w:r>
          </w:p>
        </w:tc>
        <w:tc>
          <w:tcPr>
            <w:tcW w:w="784" w:type="dxa"/>
            <w:vAlign w:val="center"/>
          </w:tcPr>
          <w:p w14:paraId="0764DFCD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74" w:type="dxa"/>
          </w:tcPr>
          <w:p w14:paraId="43EA781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150DE22D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0AA8754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916771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2DE34B1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3C5028F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267" w:type="dxa"/>
            <w:vAlign w:val="center"/>
          </w:tcPr>
          <w:p w14:paraId="37FFE0D2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3-1.202</w:t>
            </w:r>
          </w:p>
        </w:tc>
        <w:tc>
          <w:tcPr>
            <w:tcW w:w="784" w:type="dxa"/>
            <w:vAlign w:val="center"/>
          </w:tcPr>
          <w:p w14:paraId="6E60ACF5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25" w:type="dxa"/>
            <w:vAlign w:val="center"/>
          </w:tcPr>
          <w:p w14:paraId="0DD8169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5E73B67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1267" w:type="dxa"/>
            <w:vAlign w:val="center"/>
          </w:tcPr>
          <w:p w14:paraId="02DEC021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7-1.274</w:t>
            </w:r>
          </w:p>
        </w:tc>
        <w:tc>
          <w:tcPr>
            <w:tcW w:w="784" w:type="dxa"/>
            <w:vAlign w:val="center"/>
          </w:tcPr>
          <w:p w14:paraId="367D6012" w14:textId="77777777" w:rsidR="00B036B5" w:rsidRPr="00796AE7" w:rsidRDefault="00E850BD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02</w:t>
            </w:r>
          </w:p>
        </w:tc>
      </w:tr>
      <w:tr w:rsidR="00B036B5" w:rsidRPr="00796AE7" w14:paraId="1676043A" w14:textId="77777777" w:rsidTr="00D978AF">
        <w:trPr>
          <w:trHeight w:val="60"/>
        </w:trPr>
        <w:tc>
          <w:tcPr>
            <w:tcW w:w="2737" w:type="dxa"/>
          </w:tcPr>
          <w:p w14:paraId="352D612F" w14:textId="14D08605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rogesterone receptor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positivity</w:t>
            </w:r>
          </w:p>
          <w:p w14:paraId="28F618A0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</w:t>
            </w: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Positive</w:t>
            </w:r>
          </w:p>
        </w:tc>
        <w:tc>
          <w:tcPr>
            <w:tcW w:w="750" w:type="dxa"/>
            <w:vAlign w:val="center"/>
          </w:tcPr>
          <w:p w14:paraId="041B86B9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267" w:type="dxa"/>
            <w:vAlign w:val="center"/>
          </w:tcPr>
          <w:p w14:paraId="2F0C1D75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1-0.814</w:t>
            </w:r>
          </w:p>
        </w:tc>
        <w:tc>
          <w:tcPr>
            <w:tcW w:w="784" w:type="dxa"/>
            <w:vAlign w:val="center"/>
          </w:tcPr>
          <w:p w14:paraId="7ED2D875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" w:type="dxa"/>
          </w:tcPr>
          <w:p w14:paraId="79C7013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628710AB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267" w:type="dxa"/>
            <w:vAlign w:val="center"/>
          </w:tcPr>
          <w:p w14:paraId="72976109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58-0.926</w:t>
            </w:r>
          </w:p>
        </w:tc>
        <w:tc>
          <w:tcPr>
            <w:tcW w:w="784" w:type="dxa"/>
            <w:vAlign w:val="center"/>
          </w:tcPr>
          <w:p w14:paraId="34728C35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4" w:type="dxa"/>
            <w:vMerge/>
          </w:tcPr>
          <w:p w14:paraId="2979A38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A821B99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67" w:type="dxa"/>
            <w:vAlign w:val="center"/>
          </w:tcPr>
          <w:p w14:paraId="2C699BF8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5-1.510</w:t>
            </w:r>
          </w:p>
        </w:tc>
        <w:tc>
          <w:tcPr>
            <w:tcW w:w="784" w:type="dxa"/>
            <w:vAlign w:val="center"/>
          </w:tcPr>
          <w:p w14:paraId="6A913555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25" w:type="dxa"/>
            <w:vAlign w:val="center"/>
          </w:tcPr>
          <w:p w14:paraId="5FB7FF94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0D4BAB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C0BD22C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C8ADE1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36B5" w:rsidRPr="00796AE7" w14:paraId="765D8A3B" w14:textId="77777777" w:rsidTr="00D978AF">
        <w:trPr>
          <w:trHeight w:val="60"/>
        </w:trPr>
        <w:tc>
          <w:tcPr>
            <w:tcW w:w="2737" w:type="dxa"/>
          </w:tcPr>
          <w:p w14:paraId="488CD493" w14:textId="243C879A" w:rsidR="00B036B5" w:rsidRPr="00796AE7" w:rsidRDefault="00B036B5" w:rsidP="00935DC8">
            <w:pPr>
              <w:jc w:val="left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ER2-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tatus</w:t>
            </w:r>
          </w:p>
          <w:p w14:paraId="5DC3EB62" w14:textId="58F84042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</w:t>
            </w:r>
            <w:r w:rsidR="008969BF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Null</w:t>
            </w:r>
            <w:r w:rsidR="008969BF" w:rsidRPr="002D4239">
              <w:rPr>
                <w:rFonts w:ascii="Times New Roman" w:hAnsi="Times New Roman"/>
                <w:sz w:val="24"/>
                <w:szCs w:val="24"/>
              </w:rPr>
              <w:t>*</w:t>
            </w:r>
            <w:r w:rsidR="008969BF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="008969BF" w:rsidRPr="0071107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ER2-low</w:t>
            </w:r>
            <w:r w:rsidR="008969BF" w:rsidRPr="002D4239">
              <w:rPr>
                <w:rFonts w:ascii="Times New Roman" w:hAnsi="Times New Roman"/>
                <w:sz w:val="24"/>
                <w:szCs w:val="24"/>
              </w:rPr>
              <w:t>**</w:t>
            </w:r>
            <w:r w:rsidR="008969BF" w:rsidRPr="0071107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+ HER2-ultralow</w:t>
            </w:r>
            <w:r w:rsidR="008969BF" w:rsidRPr="002D423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750" w:type="dxa"/>
            <w:vAlign w:val="center"/>
          </w:tcPr>
          <w:p w14:paraId="402A0297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1267" w:type="dxa"/>
            <w:vAlign w:val="center"/>
          </w:tcPr>
          <w:p w14:paraId="26B23B97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22-2.739</w:t>
            </w:r>
          </w:p>
        </w:tc>
        <w:tc>
          <w:tcPr>
            <w:tcW w:w="784" w:type="dxa"/>
            <w:vAlign w:val="center"/>
          </w:tcPr>
          <w:p w14:paraId="1EA4D671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74" w:type="dxa"/>
          </w:tcPr>
          <w:p w14:paraId="34C36493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46F625B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C1257F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6C5813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31F9DBFD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97952AC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1267" w:type="dxa"/>
            <w:vAlign w:val="center"/>
          </w:tcPr>
          <w:p w14:paraId="1E65818E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68-1.554</w:t>
            </w:r>
          </w:p>
        </w:tc>
        <w:tc>
          <w:tcPr>
            <w:tcW w:w="784" w:type="dxa"/>
            <w:vAlign w:val="center"/>
          </w:tcPr>
          <w:p w14:paraId="3727DBBC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25" w:type="dxa"/>
            <w:vAlign w:val="center"/>
          </w:tcPr>
          <w:p w14:paraId="0F25892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E0B461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18C4DDA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E935CD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036B5" w:rsidRPr="00796AE7" w14:paraId="167C4D74" w14:textId="77777777" w:rsidTr="00D978AF">
        <w:trPr>
          <w:trHeight w:val="60"/>
        </w:trPr>
        <w:tc>
          <w:tcPr>
            <w:tcW w:w="2737" w:type="dxa"/>
          </w:tcPr>
          <w:p w14:paraId="7D8CF4FD" w14:textId="4520F687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Ki67</w:t>
            </w:r>
            <w:r w:rsidR="00A10ED6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index</w:t>
            </w:r>
          </w:p>
          <w:p w14:paraId="239F7BFB" w14:textId="77777777" w:rsidR="00B036B5" w:rsidRPr="00796AE7" w:rsidRDefault="00B036B5" w:rsidP="00935DC8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Low vs High</w:t>
            </w:r>
          </w:p>
        </w:tc>
        <w:tc>
          <w:tcPr>
            <w:tcW w:w="750" w:type="dxa"/>
            <w:vAlign w:val="center"/>
          </w:tcPr>
          <w:p w14:paraId="38641F94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1267" w:type="dxa"/>
            <w:vAlign w:val="center"/>
          </w:tcPr>
          <w:p w14:paraId="741C50F8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0-2.226</w:t>
            </w:r>
          </w:p>
        </w:tc>
        <w:tc>
          <w:tcPr>
            <w:tcW w:w="784" w:type="dxa"/>
            <w:vAlign w:val="center"/>
          </w:tcPr>
          <w:p w14:paraId="7D5B42FC" w14:textId="77777777" w:rsidR="00B036B5" w:rsidRPr="00796AE7" w:rsidRDefault="00BF21C4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74" w:type="dxa"/>
          </w:tcPr>
          <w:p w14:paraId="3125B85B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0F1E49D0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802605F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E37CBA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2D8C361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703A5DB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1267" w:type="dxa"/>
            <w:vAlign w:val="center"/>
          </w:tcPr>
          <w:p w14:paraId="61FEC7C8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28-4.460</w:t>
            </w:r>
          </w:p>
        </w:tc>
        <w:tc>
          <w:tcPr>
            <w:tcW w:w="784" w:type="dxa"/>
            <w:vAlign w:val="center"/>
          </w:tcPr>
          <w:p w14:paraId="06431C00" w14:textId="77777777" w:rsidR="00B036B5" w:rsidRPr="00796AE7" w:rsidRDefault="00717FEA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25" w:type="dxa"/>
            <w:vAlign w:val="center"/>
          </w:tcPr>
          <w:p w14:paraId="5795E565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C8E32C7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663EC306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0CCA901" w14:textId="77777777" w:rsidR="00B036B5" w:rsidRPr="00796AE7" w:rsidRDefault="00B036B5" w:rsidP="00935DC8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1A45" w:rsidRPr="00796AE7" w14:paraId="17B80D78" w14:textId="77777777" w:rsidTr="00D978AF">
        <w:trPr>
          <w:trHeight w:val="434"/>
        </w:trPr>
        <w:tc>
          <w:tcPr>
            <w:tcW w:w="2737" w:type="dxa"/>
          </w:tcPr>
          <w:p w14:paraId="39B4168F" w14:textId="77777777" w:rsidR="00F41A45" w:rsidRPr="00796AE7" w:rsidRDefault="00F41A45" w:rsidP="00F41A45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4CD2475C" w14:textId="77777777" w:rsidR="00F41A45" w:rsidRPr="00796AE7" w:rsidRDefault="00F41A45" w:rsidP="00F41A45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Non-pCR vs pCR</w:t>
            </w:r>
          </w:p>
        </w:tc>
        <w:tc>
          <w:tcPr>
            <w:tcW w:w="750" w:type="dxa"/>
            <w:vAlign w:val="center"/>
          </w:tcPr>
          <w:p w14:paraId="3A088557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1267" w:type="dxa"/>
            <w:vAlign w:val="center"/>
          </w:tcPr>
          <w:p w14:paraId="73F02A2D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07-1.635</w:t>
            </w:r>
          </w:p>
        </w:tc>
        <w:tc>
          <w:tcPr>
            <w:tcW w:w="784" w:type="dxa"/>
            <w:vAlign w:val="center"/>
          </w:tcPr>
          <w:p w14:paraId="5F8EFCCD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4" w:type="dxa"/>
          </w:tcPr>
          <w:p w14:paraId="0B853970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10F945EC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45FC261B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54EBC90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68A4C996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4D66147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778</w:t>
            </w:r>
          </w:p>
        </w:tc>
        <w:tc>
          <w:tcPr>
            <w:tcW w:w="1267" w:type="dxa"/>
            <w:vAlign w:val="center"/>
          </w:tcPr>
          <w:p w14:paraId="7F5E95D7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9-4.763</w:t>
            </w:r>
          </w:p>
        </w:tc>
        <w:tc>
          <w:tcPr>
            <w:tcW w:w="784" w:type="dxa"/>
            <w:vAlign w:val="center"/>
          </w:tcPr>
          <w:p w14:paraId="6AA74A05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125" w:type="dxa"/>
            <w:vAlign w:val="center"/>
          </w:tcPr>
          <w:p w14:paraId="2ECF97D4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6D007D13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46CB32AB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C63B231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F41A45" w:rsidRPr="00796AE7" w14:paraId="354EEC58" w14:textId="77777777" w:rsidTr="00D978AF">
        <w:trPr>
          <w:trHeight w:val="60"/>
        </w:trPr>
        <w:tc>
          <w:tcPr>
            <w:tcW w:w="2737" w:type="dxa"/>
          </w:tcPr>
          <w:p w14:paraId="0AE97E40" w14:textId="01A3F801" w:rsidR="00F41A45" w:rsidRPr="00796AE7" w:rsidRDefault="00F41A45" w:rsidP="00F41A4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sz w:val="20"/>
                <w:szCs w:val="20"/>
              </w:rPr>
              <w:t xml:space="preserve">Tumor- infiltrating lymphocytes </w:t>
            </w:r>
            <w:r w:rsidR="00A10ED6">
              <w:rPr>
                <w:rFonts w:ascii="Times New Roman" w:hAnsi="Times New Roman" w:hint="eastAsia"/>
                <w:sz w:val="20"/>
                <w:szCs w:val="20"/>
              </w:rPr>
              <w:t>density</w:t>
            </w:r>
          </w:p>
          <w:p w14:paraId="3A9D25EE" w14:textId="77777777" w:rsidR="00F41A45" w:rsidRPr="00796AE7" w:rsidRDefault="00F41A45" w:rsidP="00F41A45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ow</w:t>
            </w: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750" w:type="dxa"/>
            <w:vAlign w:val="center"/>
          </w:tcPr>
          <w:p w14:paraId="39C4FCA5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267" w:type="dxa"/>
            <w:vAlign w:val="center"/>
          </w:tcPr>
          <w:p w14:paraId="551D0FF8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3-2.147</w:t>
            </w:r>
          </w:p>
        </w:tc>
        <w:tc>
          <w:tcPr>
            <w:tcW w:w="784" w:type="dxa"/>
            <w:vAlign w:val="center"/>
          </w:tcPr>
          <w:p w14:paraId="56FA889D" w14:textId="77777777" w:rsidR="00F41A45" w:rsidRPr="00796AE7" w:rsidRDefault="00BF21C4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74" w:type="dxa"/>
          </w:tcPr>
          <w:p w14:paraId="6457E1F9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1A84FFBA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B53361E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2501BE7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164B4244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6039D9E8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56</w:t>
            </w:r>
          </w:p>
        </w:tc>
        <w:tc>
          <w:tcPr>
            <w:tcW w:w="1267" w:type="dxa"/>
            <w:vAlign w:val="center"/>
          </w:tcPr>
          <w:p w14:paraId="266983C2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2-3.245</w:t>
            </w:r>
          </w:p>
        </w:tc>
        <w:tc>
          <w:tcPr>
            <w:tcW w:w="784" w:type="dxa"/>
            <w:vAlign w:val="center"/>
          </w:tcPr>
          <w:p w14:paraId="38F06139" w14:textId="77777777" w:rsidR="00F41A45" w:rsidRPr="00796AE7" w:rsidRDefault="00717FEA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5" w:type="dxa"/>
            <w:vAlign w:val="center"/>
          </w:tcPr>
          <w:p w14:paraId="78CEA6F0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AE74039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04978814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444C11AD" w14:textId="77777777" w:rsidR="00F41A45" w:rsidRPr="00796AE7" w:rsidRDefault="00F41A45" w:rsidP="00F41A45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bookmarkEnd w:id="0"/>
    <w:p w14:paraId="2FCDC549" w14:textId="77777777" w:rsidR="00B036B5" w:rsidRDefault="00B100FF" w:rsidP="00B036B5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 w:rsidRPr="00B100FF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HR+HER2-BC: hormone receptor-positive and human epidermal growth factor receptor 2-negative breast cancer. </w:t>
      </w:r>
      <w:r w:rsidR="00B036B5"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HR: h</w:t>
      </w:r>
      <w:r w:rsidR="00B036B5"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>azard ratio</w:t>
      </w:r>
      <w:r w:rsidR="00B036B5"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.</w:t>
      </w:r>
      <w:r w:rsidR="00B036B5"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 w:rsidR="00B036B5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="00B036B5"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 w:rsidR="00B036B5"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 w:rsidR="00B036B5">
        <w:rPr>
          <w:rFonts w:ascii="Times New Roman" w:hAnsi="Times New Roman"/>
          <w:sz w:val="24"/>
          <w:szCs w:val="24"/>
        </w:rPr>
        <w:t xml:space="preserve"> </w:t>
      </w:r>
      <w:r w:rsidR="00B036B5"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="00B036B5"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="00B036B5" w:rsidRPr="009557B4">
        <w:rPr>
          <w:rFonts w:ascii="Times New Roman" w:hAnsi="Times New Roman" w:cs="Times New Roman"/>
          <w:sz w:val="24"/>
          <w:szCs w:val="24"/>
        </w:rPr>
        <w:t>.</w:t>
      </w:r>
      <w:r w:rsidR="00B036B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036B5" w:rsidRPr="00BC06CC">
        <w:rPr>
          <w:rFonts w:ascii="Times New Roman" w:hAnsi="Times New Roman"/>
          <w:color w:val="000000"/>
          <w:sz w:val="24"/>
          <w:szCs w:val="24"/>
        </w:rPr>
        <w:t>pCR: pathological complete response.</w:t>
      </w:r>
      <w:r w:rsidR="00B036B5" w:rsidRPr="00A0358D">
        <w:t xml:space="preserve"> </w:t>
      </w:r>
    </w:p>
    <w:p w14:paraId="615164E8" w14:textId="77777777" w:rsidR="00A10ED6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 w:rsidRPr="00FB1AFF">
        <w:rPr>
          <w:rFonts w:ascii="Times New Roman" w:hAnsi="Times New Roman"/>
          <w:sz w:val="24"/>
          <w:szCs w:val="24"/>
        </w:rPr>
        <w:t>HER2-null was defined as complete absence of staining.</w:t>
      </w:r>
    </w:p>
    <w:p w14:paraId="0A99144B" w14:textId="77777777" w:rsidR="00A10ED6" w:rsidRPr="002D4239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*</w:t>
      </w:r>
      <w:r w:rsidRPr="0071107B">
        <w:rPr>
          <w:rFonts w:ascii="Times New Roman" w:hAnsi="Times New Roman"/>
          <w:sz w:val="24"/>
          <w:szCs w:val="24"/>
        </w:rPr>
        <w:t>HER2-ultralow was defined as ≤10% faint/weak incomplete membrane staining.</w:t>
      </w:r>
    </w:p>
    <w:p w14:paraId="2DAC25F6" w14:textId="77777777" w:rsidR="00A10ED6" w:rsidRPr="00FB1AFF" w:rsidRDefault="00A10ED6" w:rsidP="00A10ED6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**</w:t>
      </w:r>
      <w:r w:rsidRPr="002D4239">
        <w:rPr>
          <w:rFonts w:ascii="Times New Roman" w:hAnsi="Times New Roman"/>
          <w:sz w:val="24"/>
          <w:szCs w:val="24"/>
        </w:rPr>
        <w:t>HER2-low was defined as IHC 1+ or IHC 2+ without ISH amplification.</w:t>
      </w:r>
    </w:p>
    <w:p w14:paraId="041648C8" w14:textId="77777777" w:rsidR="00B036B5" w:rsidRPr="00A10ED6" w:rsidRDefault="00B036B5" w:rsidP="00B036B5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65F2CA2A" w14:textId="77777777" w:rsidR="00C078F6" w:rsidRDefault="00C078F6" w:rsidP="00B036B5"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E429F3A" w14:textId="797351BA" w:rsidR="00C078F6" w:rsidRPr="00AD6E6E" w:rsidRDefault="0097310A" w:rsidP="00C078F6">
      <w:pPr>
        <w:spacing w:line="280" w:lineRule="exact"/>
        <w:jc w:val="left"/>
        <w:rPr>
          <w:rFonts w:ascii="Times New Roman" w:hAnsi="Times New Roman"/>
          <w:b/>
          <w:bCs/>
          <w:sz w:val="24"/>
          <w:szCs w:val="24"/>
        </w:rPr>
      </w:pPr>
      <w:r w:rsidRPr="00667ADB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667ADB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4</w:t>
      </w:r>
      <w:r w:rsidR="00C078F6" w:rsidRPr="00667ADB">
        <w:rPr>
          <w:rFonts w:ascii="Times New Roman" w:hAnsi="Times New Roman"/>
          <w:b/>
          <w:bCs/>
          <w:sz w:val="24"/>
          <w:szCs w:val="24"/>
        </w:rPr>
        <w:t>.</w:t>
      </w:r>
      <w:r w:rsidR="00C078F6" w:rsidRPr="00AD6E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96735" w:rsidRPr="00B96735">
        <w:rPr>
          <w:rFonts w:ascii="Times New Roman" w:hAnsi="Times New Roman"/>
          <w:b/>
          <w:bCs/>
          <w:sz w:val="24"/>
          <w:szCs w:val="24"/>
        </w:rPr>
        <w:t>Univariate and multivariate analysis of HER2 status for DFS and OS in triple-negative breast cancer</w:t>
      </w:r>
      <w:r w:rsidR="00C078F6" w:rsidRPr="00667ADB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14424" w:type="dxa"/>
        <w:tblInd w:w="250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7"/>
        <w:gridCol w:w="750"/>
        <w:gridCol w:w="1267"/>
        <w:gridCol w:w="784"/>
        <w:gridCol w:w="74"/>
        <w:gridCol w:w="750"/>
        <w:gridCol w:w="1267"/>
        <w:gridCol w:w="784"/>
        <w:gridCol w:w="284"/>
        <w:gridCol w:w="750"/>
        <w:gridCol w:w="1267"/>
        <w:gridCol w:w="784"/>
        <w:gridCol w:w="125"/>
        <w:gridCol w:w="750"/>
        <w:gridCol w:w="1267"/>
        <w:gridCol w:w="784"/>
      </w:tblGrid>
      <w:tr w:rsidR="00C078F6" w:rsidRPr="00796AE7" w14:paraId="48C78B06" w14:textId="77777777" w:rsidTr="00671287">
        <w:trPr>
          <w:trHeight w:val="134"/>
        </w:trPr>
        <w:tc>
          <w:tcPr>
            <w:tcW w:w="2737" w:type="dxa"/>
            <w:vMerge w:val="restart"/>
            <w:tcBorders>
              <w:top w:val="single" w:sz="8" w:space="0" w:color="000000"/>
            </w:tcBorders>
            <w:vAlign w:val="bottom"/>
          </w:tcPr>
          <w:p w14:paraId="4CE3321C" w14:textId="77777777" w:rsidR="00C078F6" w:rsidRPr="008C7A34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C7A34"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5676" w:type="dxa"/>
            <w:gridSpan w:val="7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4306454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isease-free survival</w:t>
            </w:r>
          </w:p>
        </w:tc>
        <w:tc>
          <w:tcPr>
            <w:tcW w:w="284" w:type="dxa"/>
            <w:vMerge w:val="restart"/>
            <w:tcBorders>
              <w:top w:val="single" w:sz="8" w:space="0" w:color="000000"/>
            </w:tcBorders>
          </w:tcPr>
          <w:p w14:paraId="629D486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727" w:type="dxa"/>
            <w:gridSpan w:val="7"/>
            <w:tcBorders>
              <w:top w:val="single" w:sz="8" w:space="0" w:color="000000"/>
              <w:bottom w:val="single" w:sz="4" w:space="0" w:color="auto"/>
            </w:tcBorders>
          </w:tcPr>
          <w:p w14:paraId="46EE8DED" w14:textId="77777777" w:rsidR="00C078F6" w:rsidRPr="007B1498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B1498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7B1498">
              <w:rPr>
                <w:rFonts w:ascii="Times New Roman" w:hAnsi="Times New Roman"/>
                <w:sz w:val="24"/>
                <w:szCs w:val="24"/>
              </w:rPr>
              <w:t>verall survival</w:t>
            </w:r>
          </w:p>
        </w:tc>
      </w:tr>
      <w:tr w:rsidR="00C078F6" w:rsidRPr="00796AE7" w14:paraId="13FD8847" w14:textId="77777777" w:rsidTr="00671287">
        <w:trPr>
          <w:trHeight w:val="134"/>
        </w:trPr>
        <w:tc>
          <w:tcPr>
            <w:tcW w:w="2737" w:type="dxa"/>
            <w:vMerge/>
            <w:vAlign w:val="center"/>
          </w:tcPr>
          <w:p w14:paraId="2A2D3B6C" w14:textId="77777777" w:rsidR="00C078F6" w:rsidRPr="008C7A34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244D7AB3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74" w:type="dxa"/>
            <w:tcBorders>
              <w:top w:val="single" w:sz="8" w:space="0" w:color="000000"/>
              <w:bottom w:val="nil"/>
            </w:tcBorders>
            <w:vAlign w:val="center"/>
          </w:tcPr>
          <w:p w14:paraId="4B68DE0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14:paraId="111B54F8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  <w:tc>
          <w:tcPr>
            <w:tcW w:w="284" w:type="dxa"/>
            <w:vMerge/>
          </w:tcPr>
          <w:p w14:paraId="6097631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2AC06D20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Univarite analysis</w:t>
            </w:r>
          </w:p>
        </w:tc>
        <w:tc>
          <w:tcPr>
            <w:tcW w:w="125" w:type="dxa"/>
            <w:tcBorders>
              <w:top w:val="single" w:sz="8" w:space="0" w:color="000000"/>
              <w:bottom w:val="single" w:sz="4" w:space="0" w:color="auto"/>
            </w:tcBorders>
          </w:tcPr>
          <w:p w14:paraId="33273852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01" w:type="dxa"/>
            <w:gridSpan w:val="3"/>
            <w:tcBorders>
              <w:top w:val="single" w:sz="8" w:space="0" w:color="000000"/>
              <w:bottom w:val="single" w:sz="4" w:space="0" w:color="auto"/>
            </w:tcBorders>
          </w:tcPr>
          <w:p w14:paraId="02A87783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:rsidR="00C078F6" w:rsidRPr="00796AE7" w14:paraId="278A219C" w14:textId="77777777" w:rsidTr="00671287">
        <w:trPr>
          <w:trHeight w:val="70"/>
        </w:trPr>
        <w:tc>
          <w:tcPr>
            <w:tcW w:w="2737" w:type="dxa"/>
            <w:vMerge/>
            <w:tcBorders>
              <w:bottom w:val="single" w:sz="4" w:space="0" w:color="auto"/>
            </w:tcBorders>
            <w:vAlign w:val="center"/>
          </w:tcPr>
          <w:p w14:paraId="0061BB4E" w14:textId="77777777" w:rsidR="00C078F6" w:rsidRPr="008C7A34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499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3726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75006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74" w:type="dxa"/>
            <w:tcBorders>
              <w:top w:val="nil"/>
              <w:bottom w:val="single" w:sz="4" w:space="0" w:color="auto"/>
            </w:tcBorders>
            <w:vAlign w:val="center"/>
          </w:tcPr>
          <w:p w14:paraId="5E95B7E4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8B22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2610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05268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84" w:type="dxa"/>
            <w:vMerge w:val="restart"/>
          </w:tcPr>
          <w:p w14:paraId="442640F7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70DC3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7B6FF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44794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AC4A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7AE0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C67E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B2AEA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 w:rsidRPr="00796AE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C078F6" w:rsidRPr="00796AE7" w14:paraId="30116352" w14:textId="77777777" w:rsidTr="00AD1BA0">
        <w:trPr>
          <w:trHeight w:val="50"/>
        </w:trPr>
        <w:tc>
          <w:tcPr>
            <w:tcW w:w="2737" w:type="dxa"/>
          </w:tcPr>
          <w:p w14:paraId="793825E6" w14:textId="77777777" w:rsidR="00C078F6" w:rsidRPr="00796AE7" w:rsidRDefault="00C078F6" w:rsidP="00671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Age at opetation (yr)</w:t>
            </w:r>
          </w:p>
          <w:p w14:paraId="7A12ECA6" w14:textId="77777777" w:rsidR="00C078F6" w:rsidRPr="00796AE7" w:rsidRDefault="00C078F6" w:rsidP="00671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vs 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750" w:type="dxa"/>
            <w:vAlign w:val="center"/>
          </w:tcPr>
          <w:p w14:paraId="430DA580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1267" w:type="dxa"/>
            <w:vAlign w:val="center"/>
          </w:tcPr>
          <w:p w14:paraId="7D92E973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08-1.792</w:t>
            </w:r>
          </w:p>
        </w:tc>
        <w:tc>
          <w:tcPr>
            <w:tcW w:w="784" w:type="dxa"/>
            <w:vAlign w:val="center"/>
          </w:tcPr>
          <w:p w14:paraId="0812EBB3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4" w:type="dxa"/>
          </w:tcPr>
          <w:p w14:paraId="58E8DC83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7860670D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55E5948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F93E6DD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580C7F9B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288368C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267" w:type="dxa"/>
            <w:vAlign w:val="center"/>
          </w:tcPr>
          <w:p w14:paraId="6EA17F82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52-2.393</w:t>
            </w:r>
          </w:p>
        </w:tc>
        <w:tc>
          <w:tcPr>
            <w:tcW w:w="784" w:type="dxa"/>
            <w:vAlign w:val="center"/>
          </w:tcPr>
          <w:p w14:paraId="44A598BC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5" w:type="dxa"/>
            <w:vAlign w:val="center"/>
          </w:tcPr>
          <w:p w14:paraId="1FE13D8A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F02976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4177DE3B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E9548AA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078F6" w:rsidRPr="00796AE7" w14:paraId="5567F2E3" w14:textId="77777777" w:rsidTr="00AD1BA0">
        <w:trPr>
          <w:trHeight w:val="60"/>
        </w:trPr>
        <w:tc>
          <w:tcPr>
            <w:tcW w:w="2737" w:type="dxa"/>
          </w:tcPr>
          <w:p w14:paraId="261C1828" w14:textId="77777777" w:rsidR="00C078F6" w:rsidRPr="00796AE7" w:rsidRDefault="00C078F6" w:rsidP="00671287">
            <w:pPr>
              <w:spacing w:line="280" w:lineRule="exact"/>
              <w:jc w:val="left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Tumor size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r w:rsidRPr="00796AE7">
              <w:rPr>
                <w:rFonts w:ascii="Times New Roman" w:hAnsi="Times New Roman" w:cs="Times New Roman" w:hint="eastAsia"/>
                <w:color w:val="222222"/>
                <w:sz w:val="20"/>
                <w:szCs w:val="20"/>
              </w:rPr>
              <w:t>m</w:t>
            </w:r>
            <w:r w:rsidRPr="00796AE7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)</w:t>
            </w:r>
          </w:p>
          <w:p w14:paraId="1ED7886E" w14:textId="77777777" w:rsidR="00C078F6" w:rsidRPr="00796AE7" w:rsidRDefault="00C078F6" w:rsidP="00671287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≤</w:t>
            </w:r>
            <w:r w:rsidRPr="00796AE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.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0 vs &gt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750" w:type="dxa"/>
            <w:vAlign w:val="center"/>
          </w:tcPr>
          <w:p w14:paraId="4D99ABE4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1267" w:type="dxa"/>
            <w:vAlign w:val="center"/>
          </w:tcPr>
          <w:p w14:paraId="1B64320E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94-2.476</w:t>
            </w:r>
          </w:p>
        </w:tc>
        <w:tc>
          <w:tcPr>
            <w:tcW w:w="784" w:type="dxa"/>
            <w:vAlign w:val="center"/>
          </w:tcPr>
          <w:p w14:paraId="6DE10FF6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4" w:type="dxa"/>
          </w:tcPr>
          <w:p w14:paraId="6E2E3824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7E2CACF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2F3A11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27780630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42922B9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C9E2221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267" w:type="dxa"/>
            <w:vAlign w:val="center"/>
          </w:tcPr>
          <w:p w14:paraId="59903EA1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05-2.166</w:t>
            </w:r>
          </w:p>
        </w:tc>
        <w:tc>
          <w:tcPr>
            <w:tcW w:w="784" w:type="dxa"/>
            <w:vAlign w:val="center"/>
          </w:tcPr>
          <w:p w14:paraId="0DBF7D09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125" w:type="dxa"/>
            <w:vAlign w:val="center"/>
          </w:tcPr>
          <w:p w14:paraId="062C6DE2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1801FA3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B4A945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728DB0A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078F6" w:rsidRPr="00796AE7" w14:paraId="7A79547B" w14:textId="77777777" w:rsidTr="00AD1BA0">
        <w:trPr>
          <w:trHeight w:val="60"/>
        </w:trPr>
        <w:tc>
          <w:tcPr>
            <w:tcW w:w="2737" w:type="dxa"/>
          </w:tcPr>
          <w:p w14:paraId="0FDDC9A8" w14:textId="77777777" w:rsidR="00C078F6" w:rsidRPr="00796AE7" w:rsidRDefault="00C078F6" w:rsidP="006712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kern w:val="0"/>
                <w:sz w:val="20"/>
                <w:szCs w:val="20"/>
              </w:rPr>
              <w:t>Skin infiltration</w:t>
            </w:r>
          </w:p>
          <w:p w14:paraId="4A8DE7AE" w14:textId="77777777" w:rsidR="00C078F6" w:rsidRPr="00796AE7" w:rsidRDefault="00C078F6" w:rsidP="006712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40FDDA26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975</w:t>
            </w:r>
          </w:p>
        </w:tc>
        <w:tc>
          <w:tcPr>
            <w:tcW w:w="1267" w:type="dxa"/>
            <w:vAlign w:val="center"/>
          </w:tcPr>
          <w:p w14:paraId="65A6B8C5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466-6.036</w:t>
            </w:r>
          </w:p>
        </w:tc>
        <w:tc>
          <w:tcPr>
            <w:tcW w:w="784" w:type="dxa"/>
            <w:vAlign w:val="center"/>
          </w:tcPr>
          <w:p w14:paraId="480B5D05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4" w:type="dxa"/>
          </w:tcPr>
          <w:p w14:paraId="76FC6187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4B367AA5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606</w:t>
            </w:r>
          </w:p>
        </w:tc>
        <w:tc>
          <w:tcPr>
            <w:tcW w:w="1267" w:type="dxa"/>
            <w:vAlign w:val="center"/>
          </w:tcPr>
          <w:p w14:paraId="040BD680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70-5.348</w:t>
            </w:r>
          </w:p>
        </w:tc>
        <w:tc>
          <w:tcPr>
            <w:tcW w:w="784" w:type="dxa"/>
            <w:vAlign w:val="center"/>
          </w:tcPr>
          <w:p w14:paraId="553095B6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84" w:type="dxa"/>
            <w:vMerge/>
          </w:tcPr>
          <w:p w14:paraId="43EC3D36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8F50F24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512</w:t>
            </w:r>
          </w:p>
        </w:tc>
        <w:tc>
          <w:tcPr>
            <w:tcW w:w="1267" w:type="dxa"/>
            <w:vAlign w:val="center"/>
          </w:tcPr>
          <w:p w14:paraId="4C52BFB4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.428-12.512</w:t>
            </w:r>
          </w:p>
        </w:tc>
        <w:tc>
          <w:tcPr>
            <w:tcW w:w="784" w:type="dxa"/>
            <w:vAlign w:val="center"/>
          </w:tcPr>
          <w:p w14:paraId="1D913E40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5" w:type="dxa"/>
            <w:vAlign w:val="center"/>
          </w:tcPr>
          <w:p w14:paraId="680DD944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654F27F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297</w:t>
            </w:r>
          </w:p>
        </w:tc>
        <w:tc>
          <w:tcPr>
            <w:tcW w:w="1267" w:type="dxa"/>
            <w:vAlign w:val="center"/>
          </w:tcPr>
          <w:p w14:paraId="33E7E873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872-9.864</w:t>
            </w:r>
          </w:p>
        </w:tc>
        <w:tc>
          <w:tcPr>
            <w:tcW w:w="784" w:type="dxa"/>
            <w:vAlign w:val="center"/>
          </w:tcPr>
          <w:p w14:paraId="62CD566C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</w:tr>
      <w:tr w:rsidR="00C078F6" w:rsidRPr="00796AE7" w14:paraId="606CD498" w14:textId="77777777" w:rsidTr="00AD1BA0">
        <w:trPr>
          <w:trHeight w:val="60"/>
        </w:trPr>
        <w:tc>
          <w:tcPr>
            <w:tcW w:w="2737" w:type="dxa"/>
          </w:tcPr>
          <w:p w14:paraId="1BAAFE6D" w14:textId="77777777" w:rsidR="00C078F6" w:rsidRPr="00796AE7" w:rsidRDefault="00C078F6" w:rsidP="006712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Lymph node status</w:t>
            </w:r>
          </w:p>
          <w:p w14:paraId="09EF6C4D" w14:textId="77777777" w:rsidR="00C078F6" w:rsidRPr="00796AE7" w:rsidRDefault="00C078F6" w:rsidP="00671287">
            <w:pPr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  Negative vs Positive</w:t>
            </w:r>
          </w:p>
        </w:tc>
        <w:tc>
          <w:tcPr>
            <w:tcW w:w="750" w:type="dxa"/>
            <w:vAlign w:val="center"/>
          </w:tcPr>
          <w:p w14:paraId="411A6B23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267" w:type="dxa"/>
            <w:vAlign w:val="center"/>
          </w:tcPr>
          <w:p w14:paraId="2D8CFB27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53-2.454</w:t>
            </w:r>
          </w:p>
        </w:tc>
        <w:tc>
          <w:tcPr>
            <w:tcW w:w="784" w:type="dxa"/>
            <w:vAlign w:val="center"/>
          </w:tcPr>
          <w:p w14:paraId="148BCE0E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4" w:type="dxa"/>
          </w:tcPr>
          <w:p w14:paraId="526C9C1E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2BAE0B1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4EECED57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259F6F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00649C88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ED5BA71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1267" w:type="dxa"/>
            <w:vAlign w:val="center"/>
          </w:tcPr>
          <w:p w14:paraId="585E3AE5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22-5.133</w:t>
            </w:r>
          </w:p>
        </w:tc>
        <w:tc>
          <w:tcPr>
            <w:tcW w:w="784" w:type="dxa"/>
            <w:vAlign w:val="center"/>
          </w:tcPr>
          <w:p w14:paraId="3206541C" w14:textId="77777777" w:rsidR="00C078F6" w:rsidRPr="00796AE7" w:rsidRDefault="0037545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5" w:type="dxa"/>
            <w:vAlign w:val="center"/>
          </w:tcPr>
          <w:p w14:paraId="37D585BF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1578C67B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55632B35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587D77E1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078F6" w:rsidRPr="00796AE7" w14:paraId="259AB3DA" w14:textId="77777777" w:rsidTr="00AD1BA0">
        <w:trPr>
          <w:trHeight w:val="60"/>
        </w:trPr>
        <w:tc>
          <w:tcPr>
            <w:tcW w:w="2737" w:type="dxa"/>
          </w:tcPr>
          <w:p w14:paraId="4A24AD99" w14:textId="76143210" w:rsidR="00C078F6" w:rsidRPr="00796AE7" w:rsidRDefault="00C078F6" w:rsidP="00671287">
            <w:pPr>
              <w:jc w:val="left"/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HER2-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status</w:t>
            </w:r>
          </w:p>
          <w:p w14:paraId="7C24B360" w14:textId="4C3E5CF1" w:rsidR="00C078F6" w:rsidRPr="00796AE7" w:rsidRDefault="00C078F6" w:rsidP="00671287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Null</w:t>
            </w:r>
            <w:r w:rsidR="00B96735" w:rsidRPr="002D4239">
              <w:rPr>
                <w:rFonts w:ascii="Times New Roman" w:hAnsi="Times New Roman"/>
                <w:sz w:val="24"/>
                <w:szCs w:val="24"/>
              </w:rPr>
              <w:t>*</w:t>
            </w:r>
            <w:r w:rsidR="00B96735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vs </w:t>
            </w:r>
            <w:r w:rsidR="00B96735" w:rsidRPr="0071107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>HER2-low</w:t>
            </w:r>
            <w:r w:rsidR="00B96735" w:rsidRPr="002D4239">
              <w:rPr>
                <w:rFonts w:ascii="Times New Roman" w:hAnsi="Times New Roman"/>
                <w:sz w:val="24"/>
                <w:szCs w:val="24"/>
              </w:rPr>
              <w:t>**</w:t>
            </w:r>
            <w:r w:rsidR="00B96735" w:rsidRPr="0071107B">
              <w:rPr>
                <w:rFonts w:ascii="Times New Roman" w:hAnsi="Times New Roman"/>
                <w:bCs/>
                <w:kern w:val="0"/>
                <w:sz w:val="20"/>
                <w:szCs w:val="20"/>
              </w:rPr>
              <w:t xml:space="preserve"> + HER2-ultralow</w:t>
            </w:r>
            <w:r w:rsidR="00B96735" w:rsidRPr="002D4239">
              <w:rPr>
                <w:rFonts w:ascii="Times New Roman" w:hAnsi="Times New Roman"/>
                <w:sz w:val="24"/>
                <w:szCs w:val="24"/>
              </w:rPr>
              <w:t>***</w:t>
            </w:r>
          </w:p>
        </w:tc>
        <w:tc>
          <w:tcPr>
            <w:tcW w:w="750" w:type="dxa"/>
            <w:vAlign w:val="center"/>
          </w:tcPr>
          <w:p w14:paraId="27026030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1267" w:type="dxa"/>
            <w:vAlign w:val="center"/>
          </w:tcPr>
          <w:p w14:paraId="2130E416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75-1.195</w:t>
            </w:r>
          </w:p>
        </w:tc>
        <w:tc>
          <w:tcPr>
            <w:tcW w:w="784" w:type="dxa"/>
            <w:vAlign w:val="center"/>
          </w:tcPr>
          <w:p w14:paraId="6BAAE0E1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4" w:type="dxa"/>
          </w:tcPr>
          <w:p w14:paraId="1581FD1F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36D83899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2000111D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3D9D3C9C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542AF38E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ECE61FC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1267" w:type="dxa"/>
            <w:vAlign w:val="center"/>
          </w:tcPr>
          <w:p w14:paraId="1E91BA65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63-1.235</w:t>
            </w:r>
          </w:p>
        </w:tc>
        <w:tc>
          <w:tcPr>
            <w:tcW w:w="784" w:type="dxa"/>
            <w:vAlign w:val="center"/>
          </w:tcPr>
          <w:p w14:paraId="57A870DC" w14:textId="77777777" w:rsidR="00C078F6" w:rsidRPr="00796AE7" w:rsidRDefault="004E51B1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25" w:type="dxa"/>
            <w:vAlign w:val="center"/>
          </w:tcPr>
          <w:p w14:paraId="73FE7C4A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4F310F5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BDE3408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67F1D7B" w14:textId="77777777" w:rsidR="00C078F6" w:rsidRPr="00796AE7" w:rsidRDefault="00C078F6" w:rsidP="00671287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E51B1" w:rsidRPr="00796AE7" w14:paraId="07B9F43A" w14:textId="77777777" w:rsidTr="00AD1BA0">
        <w:trPr>
          <w:trHeight w:val="60"/>
        </w:trPr>
        <w:tc>
          <w:tcPr>
            <w:tcW w:w="2737" w:type="dxa"/>
          </w:tcPr>
          <w:p w14:paraId="3AF28691" w14:textId="4B1A644A" w:rsidR="004E51B1" w:rsidRPr="00796AE7" w:rsidRDefault="004E51B1" w:rsidP="004E51B1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>Ki67</w:t>
            </w:r>
            <w:r w:rsidR="008969BF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index</w:t>
            </w:r>
          </w:p>
          <w:p w14:paraId="05213063" w14:textId="77777777" w:rsidR="004E51B1" w:rsidRPr="00796AE7" w:rsidRDefault="004E51B1" w:rsidP="004E51B1">
            <w:pPr>
              <w:jc w:val="left"/>
              <w:rPr>
                <w:rFonts w:ascii="Times New Roman" w:hAnsi="Times New Roman"/>
                <w:bCs/>
                <w:kern w:val="0"/>
                <w:sz w:val="20"/>
                <w:szCs w:val="20"/>
              </w:rPr>
            </w:pPr>
            <w:r w:rsidRPr="00796AE7">
              <w:rPr>
                <w:rFonts w:ascii="Times New Roman" w:hAnsi="Times New Roman" w:hint="eastAsia"/>
                <w:bCs/>
                <w:kern w:val="0"/>
                <w:sz w:val="20"/>
                <w:szCs w:val="20"/>
              </w:rPr>
              <w:t xml:space="preserve">   Low vs High</w:t>
            </w:r>
          </w:p>
        </w:tc>
        <w:tc>
          <w:tcPr>
            <w:tcW w:w="750" w:type="dxa"/>
            <w:vAlign w:val="center"/>
          </w:tcPr>
          <w:p w14:paraId="6549F2EB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1267" w:type="dxa"/>
            <w:vAlign w:val="center"/>
          </w:tcPr>
          <w:p w14:paraId="60F920F9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84-3.369</w:t>
            </w:r>
          </w:p>
        </w:tc>
        <w:tc>
          <w:tcPr>
            <w:tcW w:w="784" w:type="dxa"/>
            <w:vAlign w:val="center"/>
          </w:tcPr>
          <w:p w14:paraId="5072D71C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74" w:type="dxa"/>
          </w:tcPr>
          <w:p w14:paraId="60B3212A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530C39D9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171421C3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7A5FE6D7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vMerge/>
          </w:tcPr>
          <w:p w14:paraId="4C27BE5D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BBEE428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1267" w:type="dxa"/>
            <w:vAlign w:val="center"/>
          </w:tcPr>
          <w:p w14:paraId="55439B5C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77-4.092</w:t>
            </w:r>
          </w:p>
        </w:tc>
        <w:tc>
          <w:tcPr>
            <w:tcW w:w="784" w:type="dxa"/>
            <w:vAlign w:val="center"/>
          </w:tcPr>
          <w:p w14:paraId="1DAC078B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125" w:type="dxa"/>
            <w:vAlign w:val="center"/>
          </w:tcPr>
          <w:p w14:paraId="6BAA2148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78CBB36D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39AF4892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vAlign w:val="center"/>
          </w:tcPr>
          <w:p w14:paraId="147FD924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E51B1" w:rsidRPr="00796AE7" w14:paraId="587CA33C" w14:textId="77777777" w:rsidTr="00AD1BA0">
        <w:trPr>
          <w:trHeight w:val="434"/>
        </w:trPr>
        <w:tc>
          <w:tcPr>
            <w:tcW w:w="2737" w:type="dxa"/>
          </w:tcPr>
          <w:p w14:paraId="03DB06C0" w14:textId="77777777" w:rsidR="004E51B1" w:rsidRPr="00796AE7" w:rsidRDefault="004E51B1" w:rsidP="004E51B1">
            <w:pPr>
              <w:spacing w:line="28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  <w:p w14:paraId="049EB7A4" w14:textId="77777777" w:rsidR="004E51B1" w:rsidRPr="00796AE7" w:rsidRDefault="004E51B1" w:rsidP="004E51B1">
            <w:pPr>
              <w:spacing w:line="28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sz w:val="20"/>
                <w:szCs w:val="20"/>
              </w:rPr>
              <w:t xml:space="preserve">   Non-pCR vs pCR</w:t>
            </w:r>
          </w:p>
        </w:tc>
        <w:tc>
          <w:tcPr>
            <w:tcW w:w="750" w:type="dxa"/>
            <w:vAlign w:val="center"/>
          </w:tcPr>
          <w:p w14:paraId="57F7B16B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1267" w:type="dxa"/>
            <w:vAlign w:val="center"/>
          </w:tcPr>
          <w:p w14:paraId="545E4178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38-0.567</w:t>
            </w:r>
          </w:p>
        </w:tc>
        <w:tc>
          <w:tcPr>
            <w:tcW w:w="784" w:type="dxa"/>
            <w:vAlign w:val="center"/>
          </w:tcPr>
          <w:p w14:paraId="3F026C24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4" w:type="dxa"/>
          </w:tcPr>
          <w:p w14:paraId="5AFB68DC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79F29A35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67" w:type="dxa"/>
            <w:vAlign w:val="center"/>
          </w:tcPr>
          <w:p w14:paraId="6B12DEBC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46-0.607</w:t>
            </w:r>
          </w:p>
        </w:tc>
        <w:tc>
          <w:tcPr>
            <w:tcW w:w="784" w:type="dxa"/>
            <w:vAlign w:val="center"/>
          </w:tcPr>
          <w:p w14:paraId="4DF7B953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4" w:type="dxa"/>
            <w:vMerge/>
          </w:tcPr>
          <w:p w14:paraId="338D75B4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54E937FB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67" w:type="dxa"/>
            <w:vAlign w:val="center"/>
          </w:tcPr>
          <w:p w14:paraId="12157DDD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68-0.583</w:t>
            </w:r>
          </w:p>
        </w:tc>
        <w:tc>
          <w:tcPr>
            <w:tcW w:w="784" w:type="dxa"/>
            <w:vAlign w:val="center"/>
          </w:tcPr>
          <w:p w14:paraId="5D8A4D6B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5" w:type="dxa"/>
            <w:vAlign w:val="center"/>
          </w:tcPr>
          <w:p w14:paraId="1DC8DC50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3DB8A5C1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267" w:type="dxa"/>
            <w:vAlign w:val="center"/>
          </w:tcPr>
          <w:p w14:paraId="6FBBBBE5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0-0.696</w:t>
            </w:r>
          </w:p>
        </w:tc>
        <w:tc>
          <w:tcPr>
            <w:tcW w:w="784" w:type="dxa"/>
            <w:vAlign w:val="center"/>
          </w:tcPr>
          <w:p w14:paraId="102437C8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09</w:t>
            </w:r>
          </w:p>
        </w:tc>
      </w:tr>
      <w:tr w:rsidR="004E51B1" w:rsidRPr="00796AE7" w14:paraId="2018B94D" w14:textId="77777777" w:rsidTr="00AD1BA0">
        <w:trPr>
          <w:trHeight w:val="60"/>
        </w:trPr>
        <w:tc>
          <w:tcPr>
            <w:tcW w:w="2737" w:type="dxa"/>
          </w:tcPr>
          <w:p w14:paraId="408F1BC0" w14:textId="357C70F7" w:rsidR="004E51B1" w:rsidRPr="00796AE7" w:rsidRDefault="004E51B1" w:rsidP="004E51B1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/>
                <w:sz w:val="20"/>
                <w:szCs w:val="20"/>
              </w:rPr>
              <w:t xml:space="preserve">Tumor- infiltrating lymphocytes </w:t>
            </w:r>
            <w:r w:rsidR="008969BF">
              <w:rPr>
                <w:rFonts w:ascii="Times New Roman" w:hAnsi="Times New Roman" w:hint="eastAsia"/>
                <w:sz w:val="20"/>
                <w:szCs w:val="20"/>
              </w:rPr>
              <w:t>density</w:t>
            </w:r>
          </w:p>
          <w:p w14:paraId="4D285E41" w14:textId="77777777" w:rsidR="004E51B1" w:rsidRPr="00796AE7" w:rsidRDefault="004E51B1" w:rsidP="004E51B1">
            <w:pPr>
              <w:spacing w:line="280" w:lineRule="exact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 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Low</w:t>
            </w:r>
            <w:r w:rsidRPr="00796AE7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vs </w:t>
            </w:r>
            <w:r w:rsidRPr="00796AE7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High</w:t>
            </w:r>
          </w:p>
        </w:tc>
        <w:tc>
          <w:tcPr>
            <w:tcW w:w="750" w:type="dxa"/>
            <w:vAlign w:val="center"/>
          </w:tcPr>
          <w:p w14:paraId="20B4C4B9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267" w:type="dxa"/>
            <w:vAlign w:val="center"/>
          </w:tcPr>
          <w:p w14:paraId="51EBB044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35-1.063</w:t>
            </w:r>
          </w:p>
        </w:tc>
        <w:tc>
          <w:tcPr>
            <w:tcW w:w="784" w:type="dxa"/>
            <w:vAlign w:val="center"/>
          </w:tcPr>
          <w:p w14:paraId="59D61058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74" w:type="dxa"/>
          </w:tcPr>
          <w:p w14:paraId="043DF28A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750" w:type="dxa"/>
            <w:vAlign w:val="center"/>
          </w:tcPr>
          <w:p w14:paraId="578E4131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267" w:type="dxa"/>
            <w:vAlign w:val="center"/>
          </w:tcPr>
          <w:p w14:paraId="0767E353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33-1.410</w:t>
            </w:r>
          </w:p>
        </w:tc>
        <w:tc>
          <w:tcPr>
            <w:tcW w:w="784" w:type="dxa"/>
            <w:vAlign w:val="center"/>
          </w:tcPr>
          <w:p w14:paraId="3788978F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284" w:type="dxa"/>
            <w:vMerge/>
          </w:tcPr>
          <w:p w14:paraId="0E2B0977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2416DCC5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267" w:type="dxa"/>
            <w:vAlign w:val="center"/>
          </w:tcPr>
          <w:p w14:paraId="1C20306F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70-0.857</w:t>
            </w:r>
          </w:p>
        </w:tc>
        <w:tc>
          <w:tcPr>
            <w:tcW w:w="784" w:type="dxa"/>
            <w:vAlign w:val="center"/>
          </w:tcPr>
          <w:p w14:paraId="19EED503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5" w:type="dxa"/>
            <w:vAlign w:val="center"/>
          </w:tcPr>
          <w:p w14:paraId="7A6EA0E3" w14:textId="77777777" w:rsidR="004E51B1" w:rsidRPr="00796AE7" w:rsidRDefault="004E51B1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vAlign w:val="center"/>
          </w:tcPr>
          <w:p w14:paraId="011F2BA4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267" w:type="dxa"/>
            <w:vAlign w:val="center"/>
          </w:tcPr>
          <w:p w14:paraId="23D9D9C5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43-1.258</w:t>
            </w:r>
          </w:p>
        </w:tc>
        <w:tc>
          <w:tcPr>
            <w:tcW w:w="784" w:type="dxa"/>
            <w:vAlign w:val="center"/>
          </w:tcPr>
          <w:p w14:paraId="77840DF7" w14:textId="77777777" w:rsidR="004E51B1" w:rsidRPr="00796AE7" w:rsidRDefault="00375456" w:rsidP="004E51B1">
            <w:pPr>
              <w:spacing w:line="280" w:lineRule="exact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58</w:t>
            </w:r>
          </w:p>
        </w:tc>
      </w:tr>
    </w:tbl>
    <w:p w14:paraId="6F8984E1" w14:textId="77777777" w:rsidR="00C078F6" w:rsidRDefault="00C078F6" w:rsidP="00C078F6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HR: h</w:t>
      </w:r>
      <w:r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>azard ratio</w:t>
      </w:r>
      <w:r>
        <w:rPr>
          <w:rFonts w:ascii="Times New Roman" w:eastAsia="ＭＳ Ｐゴシック" w:hAnsi="Times New Roman" w:hint="eastAsia"/>
          <w:color w:val="000000" w:themeColor="text1"/>
          <w:sz w:val="24"/>
          <w:szCs w:val="24"/>
        </w:rPr>
        <w:t>.</w:t>
      </w:r>
      <w:r w:rsidRPr="00796AE7"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 xml:space="preserve">CI: </w:t>
      </w:r>
      <w:r w:rsidRPr="003F1FD8">
        <w:rPr>
          <w:rFonts w:ascii="Times New Roman" w:eastAsia="ＭＳ Ｐゴシック" w:hAnsi="Times New Roman"/>
          <w:color w:val="000000" w:themeColor="text1"/>
          <w:sz w:val="24"/>
          <w:szCs w:val="24"/>
        </w:rPr>
        <w:t>confidence intervals</w:t>
      </w:r>
      <w:r>
        <w:rPr>
          <w:rFonts w:ascii="Times New Roman" w:eastAsia="ＭＳ Ｐゴシック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557B4">
        <w:rPr>
          <w:rFonts w:ascii="Times New Roman" w:hAnsi="Times New Roman" w:cs="Times New Roman"/>
          <w:sz w:val="24"/>
          <w:szCs w:val="24"/>
        </w:rPr>
        <w:t xml:space="preserve">HER: </w:t>
      </w:r>
      <w:r w:rsidRPr="009557B4">
        <w:rPr>
          <w:rFonts w:ascii="Times New Roman" w:hAnsi="Times New Roman" w:cs="Times New Roman"/>
          <w:color w:val="000000"/>
          <w:sz w:val="24"/>
          <w:szCs w:val="24"/>
          <w:lang w:val="en-GB"/>
        </w:rPr>
        <w:t>human epidermal growth factor receptor</w:t>
      </w:r>
      <w:r w:rsidRPr="009557B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C06CC">
        <w:rPr>
          <w:rFonts w:ascii="Times New Roman" w:hAnsi="Times New Roman"/>
          <w:color w:val="000000"/>
          <w:sz w:val="24"/>
          <w:szCs w:val="24"/>
        </w:rPr>
        <w:t>pCR: pathological complete response.</w:t>
      </w:r>
      <w:r w:rsidRPr="00A0358D">
        <w:t xml:space="preserve"> </w:t>
      </w:r>
    </w:p>
    <w:p w14:paraId="7F563B6A" w14:textId="77777777" w:rsidR="008969BF" w:rsidRDefault="008969BF" w:rsidP="008969BF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 w:rsidRPr="00FB1AFF">
        <w:rPr>
          <w:rFonts w:ascii="Times New Roman" w:hAnsi="Times New Roman"/>
          <w:sz w:val="24"/>
          <w:szCs w:val="24"/>
        </w:rPr>
        <w:t>HER2-null was defined as complete absence of staining.</w:t>
      </w:r>
    </w:p>
    <w:p w14:paraId="2A323D55" w14:textId="77777777" w:rsidR="008969BF" w:rsidRPr="002D4239" w:rsidRDefault="008969BF" w:rsidP="008969BF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*</w:t>
      </w:r>
      <w:r w:rsidRPr="0071107B">
        <w:rPr>
          <w:rFonts w:ascii="Times New Roman" w:hAnsi="Times New Roman"/>
          <w:sz w:val="24"/>
          <w:szCs w:val="24"/>
        </w:rPr>
        <w:t>HER2-ultralow was defined as ≤10% faint/weak incomplete membrane staining.</w:t>
      </w:r>
    </w:p>
    <w:p w14:paraId="6467A80A" w14:textId="77777777" w:rsidR="008969BF" w:rsidRPr="00FB1AFF" w:rsidRDefault="008969BF" w:rsidP="008969BF">
      <w:pPr>
        <w:widowControl/>
        <w:jc w:val="left"/>
        <w:rPr>
          <w:rFonts w:ascii="Times New Roman" w:hAnsi="Times New Roman"/>
          <w:sz w:val="24"/>
          <w:szCs w:val="24"/>
        </w:rPr>
      </w:pPr>
      <w:r w:rsidRPr="002D4239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**</w:t>
      </w:r>
      <w:r w:rsidRPr="002D4239">
        <w:rPr>
          <w:rFonts w:ascii="Times New Roman" w:hAnsi="Times New Roman"/>
          <w:sz w:val="24"/>
          <w:szCs w:val="24"/>
        </w:rPr>
        <w:t>HER2-low was defined as IHC 1+ or IHC 2+ without ISH amplification.</w:t>
      </w:r>
    </w:p>
    <w:p w14:paraId="09BB97A3" w14:textId="77777777" w:rsidR="00C078F6" w:rsidRPr="008969BF" w:rsidRDefault="00C078F6" w:rsidP="00C078F6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</w:p>
    <w:p w14:paraId="7CB51144" w14:textId="77777777" w:rsidR="00356032" w:rsidRPr="00C078F6" w:rsidRDefault="00356032" w:rsidP="00B036B5">
      <w:pPr>
        <w:jc w:val="left"/>
        <w:rPr>
          <w:rFonts w:ascii="Times New Roman" w:hAnsi="Times New Roman"/>
          <w:sz w:val="24"/>
          <w:szCs w:val="24"/>
        </w:rPr>
      </w:pPr>
    </w:p>
    <w:p w14:paraId="496461BA" w14:textId="77777777" w:rsidR="00B036B5" w:rsidRDefault="00B036B5" w:rsidP="00B036B5">
      <w:pPr>
        <w:jc w:val="left"/>
        <w:rPr>
          <w:rFonts w:ascii="Times New Roman" w:hAnsi="Times New Roman"/>
          <w:sz w:val="24"/>
          <w:szCs w:val="24"/>
        </w:rPr>
      </w:pPr>
    </w:p>
    <w:sectPr w:rsidR="00B036B5" w:rsidSect="00B036B5">
      <w:pgSz w:w="16838" w:h="11906" w:orient="landscape" w:code="9"/>
      <w:pgMar w:top="425" w:right="720" w:bottom="720" w:left="720" w:header="851" w:footer="992" w:gutter="0"/>
      <w:cols w:space="425"/>
      <w:docGrid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C50FB" w14:textId="77777777" w:rsidR="009B33FA" w:rsidRDefault="009B33FA" w:rsidP="00D61EE2">
      <w:r>
        <w:separator/>
      </w:r>
    </w:p>
  </w:endnote>
  <w:endnote w:type="continuationSeparator" w:id="0">
    <w:p w14:paraId="54C8C1C2" w14:textId="77777777" w:rsidR="009B33FA" w:rsidRDefault="009B33FA" w:rsidP="00D61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DDDE38" w14:textId="77777777" w:rsidR="009B33FA" w:rsidRDefault="009B33FA" w:rsidP="00D61EE2">
      <w:r>
        <w:separator/>
      </w:r>
    </w:p>
  </w:footnote>
  <w:footnote w:type="continuationSeparator" w:id="0">
    <w:p w14:paraId="61E829F6" w14:textId="77777777" w:rsidR="009B33FA" w:rsidRDefault="009B33FA" w:rsidP="00D61E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6309B8"/>
    <w:multiLevelType w:val="hybridMultilevel"/>
    <w:tmpl w:val="BF20E6CC"/>
    <w:lvl w:ilvl="0" w:tplc="8C8C6CF8">
      <w:start w:val="1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7AD0B59"/>
    <w:multiLevelType w:val="hybridMultilevel"/>
    <w:tmpl w:val="665C3A62"/>
    <w:lvl w:ilvl="0" w:tplc="633A0B78">
      <w:start w:val="3"/>
      <w:numFmt w:val="bullet"/>
      <w:lvlText w:val=""/>
      <w:lvlJc w:val="left"/>
      <w:pPr>
        <w:ind w:left="54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20"/>
      </w:pPr>
      <w:rPr>
        <w:rFonts w:ascii="Wingdings" w:hAnsi="Wingdings" w:hint="default"/>
      </w:rPr>
    </w:lvl>
  </w:abstractNum>
  <w:abstractNum w:abstractNumId="2" w15:restartNumberingAfterBreak="0">
    <w:nsid w:val="471669DA"/>
    <w:multiLevelType w:val="hybridMultilevel"/>
    <w:tmpl w:val="01289220"/>
    <w:lvl w:ilvl="0" w:tplc="F3B89C56">
      <w:start w:val="1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theme="minorBidi" w:hint="eastAsia"/>
        <w:color w:val="00000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10581641">
    <w:abstractNumId w:val="1"/>
  </w:num>
  <w:num w:numId="2" w16cid:durableId="1902323332">
    <w:abstractNumId w:val="2"/>
  </w:num>
  <w:num w:numId="3" w16cid:durableId="1178695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EE2"/>
    <w:rsid w:val="00001F8B"/>
    <w:rsid w:val="0000766E"/>
    <w:rsid w:val="00014FDA"/>
    <w:rsid w:val="00023A41"/>
    <w:rsid w:val="000500CE"/>
    <w:rsid w:val="00067A1A"/>
    <w:rsid w:val="000858A4"/>
    <w:rsid w:val="00087A27"/>
    <w:rsid w:val="00087A2D"/>
    <w:rsid w:val="00090652"/>
    <w:rsid w:val="000B3C76"/>
    <w:rsid w:val="000C5BCA"/>
    <w:rsid w:val="000E7B23"/>
    <w:rsid w:val="000F0FEC"/>
    <w:rsid w:val="000F40D1"/>
    <w:rsid w:val="000F4BEE"/>
    <w:rsid w:val="00103D27"/>
    <w:rsid w:val="001138AF"/>
    <w:rsid w:val="00120A04"/>
    <w:rsid w:val="001301BD"/>
    <w:rsid w:val="00142A9D"/>
    <w:rsid w:val="0016226F"/>
    <w:rsid w:val="00172A07"/>
    <w:rsid w:val="00175332"/>
    <w:rsid w:val="00185EE1"/>
    <w:rsid w:val="001A2255"/>
    <w:rsid w:val="001B6DEE"/>
    <w:rsid w:val="001D16B1"/>
    <w:rsid w:val="001D3E89"/>
    <w:rsid w:val="00201875"/>
    <w:rsid w:val="0020461E"/>
    <w:rsid w:val="00211DA7"/>
    <w:rsid w:val="0021708D"/>
    <w:rsid w:val="002213EA"/>
    <w:rsid w:val="002258BE"/>
    <w:rsid w:val="00241908"/>
    <w:rsid w:val="00245393"/>
    <w:rsid w:val="00264B3E"/>
    <w:rsid w:val="0026617E"/>
    <w:rsid w:val="00281E5E"/>
    <w:rsid w:val="00283669"/>
    <w:rsid w:val="00290EFF"/>
    <w:rsid w:val="00297274"/>
    <w:rsid w:val="002A5F4F"/>
    <w:rsid w:val="002B37BA"/>
    <w:rsid w:val="002C52E1"/>
    <w:rsid w:val="002E3974"/>
    <w:rsid w:val="002F08AD"/>
    <w:rsid w:val="002F4F4D"/>
    <w:rsid w:val="002F5E7D"/>
    <w:rsid w:val="00305F32"/>
    <w:rsid w:val="00321CD4"/>
    <w:rsid w:val="003400C3"/>
    <w:rsid w:val="00340FE1"/>
    <w:rsid w:val="00341E19"/>
    <w:rsid w:val="003422BB"/>
    <w:rsid w:val="003442B4"/>
    <w:rsid w:val="00346491"/>
    <w:rsid w:val="00356032"/>
    <w:rsid w:val="00370C1B"/>
    <w:rsid w:val="00375456"/>
    <w:rsid w:val="00390F3D"/>
    <w:rsid w:val="00392C51"/>
    <w:rsid w:val="00396A69"/>
    <w:rsid w:val="003A4BAD"/>
    <w:rsid w:val="003B4691"/>
    <w:rsid w:val="003D257E"/>
    <w:rsid w:val="003D4BAE"/>
    <w:rsid w:val="003D5EF3"/>
    <w:rsid w:val="003F29AB"/>
    <w:rsid w:val="003F48F8"/>
    <w:rsid w:val="003F4BFB"/>
    <w:rsid w:val="003F54F0"/>
    <w:rsid w:val="00401D6A"/>
    <w:rsid w:val="0041620A"/>
    <w:rsid w:val="00426E76"/>
    <w:rsid w:val="0044060E"/>
    <w:rsid w:val="004417E5"/>
    <w:rsid w:val="004631F2"/>
    <w:rsid w:val="00470B55"/>
    <w:rsid w:val="00477317"/>
    <w:rsid w:val="00485DFD"/>
    <w:rsid w:val="004A5C60"/>
    <w:rsid w:val="004B1ADA"/>
    <w:rsid w:val="004E51B1"/>
    <w:rsid w:val="004F0881"/>
    <w:rsid w:val="00500FD0"/>
    <w:rsid w:val="005113A8"/>
    <w:rsid w:val="005212C6"/>
    <w:rsid w:val="00523A1A"/>
    <w:rsid w:val="00534F1C"/>
    <w:rsid w:val="0054292D"/>
    <w:rsid w:val="005474B7"/>
    <w:rsid w:val="005500CC"/>
    <w:rsid w:val="00561C77"/>
    <w:rsid w:val="00566746"/>
    <w:rsid w:val="0057223E"/>
    <w:rsid w:val="00576E0B"/>
    <w:rsid w:val="005827EC"/>
    <w:rsid w:val="005864BD"/>
    <w:rsid w:val="005960F6"/>
    <w:rsid w:val="005A656A"/>
    <w:rsid w:val="005A6FB4"/>
    <w:rsid w:val="005A7B92"/>
    <w:rsid w:val="005B6A60"/>
    <w:rsid w:val="005C3584"/>
    <w:rsid w:val="005D746E"/>
    <w:rsid w:val="005E4272"/>
    <w:rsid w:val="005E7DE6"/>
    <w:rsid w:val="00622C06"/>
    <w:rsid w:val="00626EC3"/>
    <w:rsid w:val="00630778"/>
    <w:rsid w:val="00640FCC"/>
    <w:rsid w:val="00641464"/>
    <w:rsid w:val="006508EA"/>
    <w:rsid w:val="006634F1"/>
    <w:rsid w:val="00673533"/>
    <w:rsid w:val="00680B4E"/>
    <w:rsid w:val="00695255"/>
    <w:rsid w:val="006A3F71"/>
    <w:rsid w:val="006B7D5C"/>
    <w:rsid w:val="006C62DC"/>
    <w:rsid w:val="006D2244"/>
    <w:rsid w:val="006E207E"/>
    <w:rsid w:val="006E4C48"/>
    <w:rsid w:val="006E70C3"/>
    <w:rsid w:val="006F694E"/>
    <w:rsid w:val="00710590"/>
    <w:rsid w:val="00717FEA"/>
    <w:rsid w:val="00727BA0"/>
    <w:rsid w:val="00734F2E"/>
    <w:rsid w:val="00742D6A"/>
    <w:rsid w:val="0075631B"/>
    <w:rsid w:val="007571A6"/>
    <w:rsid w:val="00765A06"/>
    <w:rsid w:val="00772E40"/>
    <w:rsid w:val="007764EC"/>
    <w:rsid w:val="007937F4"/>
    <w:rsid w:val="007A641F"/>
    <w:rsid w:val="007C5E7A"/>
    <w:rsid w:val="007D230F"/>
    <w:rsid w:val="007D3C04"/>
    <w:rsid w:val="007E346D"/>
    <w:rsid w:val="007E5E24"/>
    <w:rsid w:val="007F04AA"/>
    <w:rsid w:val="007F7CC7"/>
    <w:rsid w:val="00802FB4"/>
    <w:rsid w:val="00812CC0"/>
    <w:rsid w:val="0081465A"/>
    <w:rsid w:val="00820522"/>
    <w:rsid w:val="0082101D"/>
    <w:rsid w:val="00822390"/>
    <w:rsid w:val="00826626"/>
    <w:rsid w:val="00826E39"/>
    <w:rsid w:val="008339A4"/>
    <w:rsid w:val="00833FCC"/>
    <w:rsid w:val="00850997"/>
    <w:rsid w:val="00855DC7"/>
    <w:rsid w:val="0086051C"/>
    <w:rsid w:val="00860C3C"/>
    <w:rsid w:val="00870927"/>
    <w:rsid w:val="00872651"/>
    <w:rsid w:val="00876D2A"/>
    <w:rsid w:val="00877C2D"/>
    <w:rsid w:val="008969BF"/>
    <w:rsid w:val="008A3326"/>
    <w:rsid w:val="008B24D8"/>
    <w:rsid w:val="008B354C"/>
    <w:rsid w:val="008B6781"/>
    <w:rsid w:val="008C7A34"/>
    <w:rsid w:val="008E12DF"/>
    <w:rsid w:val="008E2BC1"/>
    <w:rsid w:val="008F5171"/>
    <w:rsid w:val="00900105"/>
    <w:rsid w:val="00900391"/>
    <w:rsid w:val="0090457C"/>
    <w:rsid w:val="009222D1"/>
    <w:rsid w:val="00926C96"/>
    <w:rsid w:val="009304CE"/>
    <w:rsid w:val="00933078"/>
    <w:rsid w:val="0093314F"/>
    <w:rsid w:val="00937FF7"/>
    <w:rsid w:val="00953F70"/>
    <w:rsid w:val="009557B4"/>
    <w:rsid w:val="00960961"/>
    <w:rsid w:val="00962571"/>
    <w:rsid w:val="00970D29"/>
    <w:rsid w:val="0097310A"/>
    <w:rsid w:val="009802EE"/>
    <w:rsid w:val="009803FB"/>
    <w:rsid w:val="0098408C"/>
    <w:rsid w:val="00984A71"/>
    <w:rsid w:val="0098632F"/>
    <w:rsid w:val="009A022A"/>
    <w:rsid w:val="009B33FA"/>
    <w:rsid w:val="00A0358D"/>
    <w:rsid w:val="00A10ED6"/>
    <w:rsid w:val="00A131B6"/>
    <w:rsid w:val="00A20B84"/>
    <w:rsid w:val="00A2750E"/>
    <w:rsid w:val="00A71EA9"/>
    <w:rsid w:val="00A745D1"/>
    <w:rsid w:val="00A9314D"/>
    <w:rsid w:val="00AB235E"/>
    <w:rsid w:val="00AD142E"/>
    <w:rsid w:val="00AD1BA0"/>
    <w:rsid w:val="00AD4090"/>
    <w:rsid w:val="00AD7C90"/>
    <w:rsid w:val="00AF58CF"/>
    <w:rsid w:val="00B0365C"/>
    <w:rsid w:val="00B036B5"/>
    <w:rsid w:val="00B100FF"/>
    <w:rsid w:val="00B36C48"/>
    <w:rsid w:val="00B40A41"/>
    <w:rsid w:val="00B72D98"/>
    <w:rsid w:val="00B7463E"/>
    <w:rsid w:val="00B80F67"/>
    <w:rsid w:val="00B93185"/>
    <w:rsid w:val="00B96735"/>
    <w:rsid w:val="00BB3ABF"/>
    <w:rsid w:val="00BB6107"/>
    <w:rsid w:val="00BC7DB3"/>
    <w:rsid w:val="00BD016C"/>
    <w:rsid w:val="00BD5BD4"/>
    <w:rsid w:val="00BE323B"/>
    <w:rsid w:val="00BF1B2C"/>
    <w:rsid w:val="00BF21C4"/>
    <w:rsid w:val="00BF4C7C"/>
    <w:rsid w:val="00C0565A"/>
    <w:rsid w:val="00C078F6"/>
    <w:rsid w:val="00C14E3E"/>
    <w:rsid w:val="00C219DD"/>
    <w:rsid w:val="00C23561"/>
    <w:rsid w:val="00C25422"/>
    <w:rsid w:val="00C2559B"/>
    <w:rsid w:val="00C27FD9"/>
    <w:rsid w:val="00C34832"/>
    <w:rsid w:val="00C36FC7"/>
    <w:rsid w:val="00C52FED"/>
    <w:rsid w:val="00C63785"/>
    <w:rsid w:val="00C73218"/>
    <w:rsid w:val="00C7516A"/>
    <w:rsid w:val="00C75603"/>
    <w:rsid w:val="00C87425"/>
    <w:rsid w:val="00C937DE"/>
    <w:rsid w:val="00CA3F57"/>
    <w:rsid w:val="00CA6981"/>
    <w:rsid w:val="00CB0BDE"/>
    <w:rsid w:val="00CB7376"/>
    <w:rsid w:val="00CD3652"/>
    <w:rsid w:val="00CF61C8"/>
    <w:rsid w:val="00D04CCC"/>
    <w:rsid w:val="00D05DC5"/>
    <w:rsid w:val="00D078ED"/>
    <w:rsid w:val="00D160F1"/>
    <w:rsid w:val="00D27969"/>
    <w:rsid w:val="00D43A76"/>
    <w:rsid w:val="00D50932"/>
    <w:rsid w:val="00D56872"/>
    <w:rsid w:val="00D61EE2"/>
    <w:rsid w:val="00D63548"/>
    <w:rsid w:val="00D64E03"/>
    <w:rsid w:val="00D8246A"/>
    <w:rsid w:val="00D978AF"/>
    <w:rsid w:val="00DA3C20"/>
    <w:rsid w:val="00DB6484"/>
    <w:rsid w:val="00DC0875"/>
    <w:rsid w:val="00DC4C4C"/>
    <w:rsid w:val="00DD027E"/>
    <w:rsid w:val="00DD3007"/>
    <w:rsid w:val="00DE2181"/>
    <w:rsid w:val="00DE3043"/>
    <w:rsid w:val="00DF04FB"/>
    <w:rsid w:val="00DF17F2"/>
    <w:rsid w:val="00DF1A83"/>
    <w:rsid w:val="00E24E5E"/>
    <w:rsid w:val="00E25E50"/>
    <w:rsid w:val="00E45E58"/>
    <w:rsid w:val="00E51A91"/>
    <w:rsid w:val="00E536BB"/>
    <w:rsid w:val="00E5574B"/>
    <w:rsid w:val="00E55C08"/>
    <w:rsid w:val="00E67CE0"/>
    <w:rsid w:val="00E7065F"/>
    <w:rsid w:val="00E850BD"/>
    <w:rsid w:val="00E85A11"/>
    <w:rsid w:val="00E871D1"/>
    <w:rsid w:val="00E90AB4"/>
    <w:rsid w:val="00E961E2"/>
    <w:rsid w:val="00EA6AD6"/>
    <w:rsid w:val="00EC120D"/>
    <w:rsid w:val="00EC6573"/>
    <w:rsid w:val="00EF1CC0"/>
    <w:rsid w:val="00EF41E1"/>
    <w:rsid w:val="00F15E4E"/>
    <w:rsid w:val="00F25E3F"/>
    <w:rsid w:val="00F26D01"/>
    <w:rsid w:val="00F3594E"/>
    <w:rsid w:val="00F3733D"/>
    <w:rsid w:val="00F404A3"/>
    <w:rsid w:val="00F40949"/>
    <w:rsid w:val="00F41A45"/>
    <w:rsid w:val="00F53E53"/>
    <w:rsid w:val="00F5527F"/>
    <w:rsid w:val="00F61E9B"/>
    <w:rsid w:val="00F87F98"/>
    <w:rsid w:val="00F92285"/>
    <w:rsid w:val="00F94074"/>
    <w:rsid w:val="00F95005"/>
    <w:rsid w:val="00FA76D3"/>
    <w:rsid w:val="00FB4C0D"/>
    <w:rsid w:val="00FC2213"/>
    <w:rsid w:val="00FE181F"/>
    <w:rsid w:val="00FE40C4"/>
    <w:rsid w:val="00FF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BEFA74"/>
  <w15:docId w15:val="{7E344474-C086-4774-A6D8-B8162479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1EE2"/>
  </w:style>
  <w:style w:type="paragraph" w:styleId="a5">
    <w:name w:val="footer"/>
    <w:basedOn w:val="a"/>
    <w:link w:val="a6"/>
    <w:uiPriority w:val="99"/>
    <w:unhideWhenUsed/>
    <w:rsid w:val="00D61EE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1EE2"/>
  </w:style>
  <w:style w:type="paragraph" w:styleId="a7">
    <w:name w:val="List Paragraph"/>
    <w:basedOn w:val="a"/>
    <w:uiPriority w:val="34"/>
    <w:qFormat/>
    <w:rsid w:val="00C7516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56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34FA2E-2DA9-49FA-8E0A-9D91AAEC2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4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shiwagi</dc:creator>
  <cp:lastModifiedBy>Shinichiro Kashiwagi</cp:lastModifiedBy>
  <cp:revision>11</cp:revision>
  <dcterms:created xsi:type="dcterms:W3CDTF">2024-07-11T22:50:00Z</dcterms:created>
  <dcterms:modified xsi:type="dcterms:W3CDTF">2025-09-25T08:21:00Z</dcterms:modified>
</cp:coreProperties>
</file>